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74E1" w:rsidRPr="00600D30" w:rsidRDefault="00F374E1" w:rsidP="00F374E1">
      <w:pPr>
        <w:pStyle w:val="MDPI35textbeforelist"/>
        <w:spacing w:line="240" w:lineRule="auto"/>
        <w:ind w:left="0" w:firstLine="0"/>
        <w:rPr>
          <w:rFonts w:ascii="Times New Roman" w:hAnsi="Times New Roman"/>
          <w:sz w:val="24"/>
          <w:szCs w:val="24"/>
          <w:lang w:val="en-GB"/>
        </w:rPr>
      </w:pPr>
      <w:bookmarkStart w:id="0" w:name="_GoBack"/>
      <w:bookmarkEnd w:id="0"/>
      <w:r w:rsidRPr="00600D30">
        <w:rPr>
          <w:rFonts w:ascii="Times New Roman" w:hAnsi="Times New Roman"/>
          <w:sz w:val="24"/>
          <w:szCs w:val="24"/>
          <w:lang w:val="en-GB"/>
        </w:rPr>
        <w:t xml:space="preserve">The present study revealed statistically significant correlation between the age of the patients and the number of preserved teeth. With age, the number of teeth in patients decreases what was confirmed in previous reports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046/j.1365-2591.2001.00370.x","ISSN":"01432885","abstract":"Kirkevang L-L, Hörsted-Bindslev P, Ørstavik D, Wenzel A. Frequency and distribution of endodontically treated teeth and apical periodontitis in an urban Danish population. International Endodontic Journal , 34 , 198-205, 2001. Aim The aim of this study was to investigate the prevalence of endodontically treated teeth and apical periodontitis (AP) in a Danish population. Methodology From Aarhus County 614 individuals were radiographically examined, and the frequency of endodontic treatment and periapical status of all teeth were assessed. The year of birth of the subjects ranged from 1935 to 1975. The chi-squared test was used to determine the significance of differences between males and females and amongst age and tooth groups for the following parameters: AP, the number of endodontic-ally treated teeth, and the number of endodontically treated teeth with AP. Results A total of 15 984 teeth were examined; of these 538 (3.4%) had AP and 773 (4.8%) had been endodontically treated. Of the endodontically treated teeth, 404 (52.2%) had AP. Females had more endo-dontically treated teeth than males; otherwise, no effect of gender was observed. Significantly more molars (P &lt; 0.01) had been endodontically treated (8.1%) compared to premolars (5.4%) and anterior teeth (2.5%). The prevalence of AP in connection with molars was significantly (P &lt; 0.01) higher (7.0%) than premolars (2.8%) and anterior teeth (1.5%). The prevalence of endodontically treated teeth and of teeth with AP gradually increased with age. Conclusions The average number of teeth, the number of teeth with AP and the number of teeth with endodontic treatment in Danish adults were comparable to findings in other European countries. The frequency of endodontic-ally treated teeth with AP was found to be high compared to that demonstrated in other epidemiological studies.","author":[{"dropping-particle":"","family":"Kirkevang","given":"L-L.","non-dropping-particle":"","parse-names":false,"suffix":""},{"dropping-particle":"","family":"Hörsted-Bindslev","given":"P.","non-dropping-particle":"","parse-names":false,"suffix":""},{"dropping-particle":"","family":"Ørstavik","given":"D.","non-dropping-particle":"","parse-names":false,"suffix":""},{"dropping-particle":"","family":"Wenzel","given":"A.","non-dropping-particle":"","parse-names":false,"suffix":""}],"container-title":"International Endodontic Journal","id":"ITEM-1","issue":"3","issued":{"date-parts":[["2001","4"]]},"page":"198-205","title":"Frequency and distribution of endodontically treated teeth and apical periodontitis in an urban Danish population","type":"article-journal","volume":"34"},"uris":["http://www.mendeley.com/documents/?uuid=1d9b6fa5-f778-3187-a74f-a76d38ce4110"]},{"id":"ITEM-2","itemData":{"DOI":"10.1002/cre2.73","ISSN":"20574347","abstract":"The aim of this study was to estimate the prevalence of teeth with apical periodontitis (AP) and root-filled (RF) teeth in an adult Sudanese population. Panoramic and periapical radiographs were obtained for 200 patients over 18 years of age seeking routine dental care and attending the dental clinics (University of Khartoum) and the dental hospital (University of Science and Technology) for the first time. The periapical status of all teeth (except third molars) was categorized on the basis of the presence or absence of radiographic signs of AP. In addition, the frequency of RF teeth was recorded. Data were analyzed using the chi-square test and odds ratio (OR). The periapical status of 4,967 teeth was assessed. AP in one or several teeth was identified in 95 (47%) patients and in 3.3% of the teeth. The prevalence of AP was higher in molar teeth (7.3%) than in premolar (3.5%) and anterior teeth (0.9%, p ≤.001). There were 80 (1.6%) RF teeth in 42 (21%) patients. The probability of root-filling in molar and premolar teeth was almost twice that of anterior teeth (OR with 95% confidence intervals: 1.06 &lt; 1.91 &lt; 3.44, p ≤.05). The prevalence of RF teeth increased with age (OR of 48 ± year = 3.06, p ≤.001). Statistical analysis showed that the probability of radiological detection of AP in RF teeth was 17-fold higher than in nonfilled ones (OR with 95% confidence intervals: 9.87 &lt; 16.83 &lt; 28.25, p ≤.001). Therefore, the probability of AP, RF teeth with or without AP, and missing teeth was high in molar teeth than in anterior or premolar teeth. The frequency of RF teeth was low compared to that demonstrated in most other epidemiological studies. This highlights the need to focus on improving the quality of restorations and the procedure by which root canal is shaped and disinfected.","author":[{"dropping-particle":"","family":"Ahmed","given":"I.","non-dropping-particle":"","parse-names":false,"suffix":""},{"dropping-particle":"","family":"Ali","given":"R. W.","non-dropping-particle":"","parse-names":false,"suffix":""},{"dropping-particle":"","family":"Mudawi","given":"A. M.","non-dropping-particle":"","parse-names":false,"suffix":""}],"container-title":"Clinical and Experimental Dental Research","id":"ITEM-2","issue":"4","issued":{"date-parts":[["2017","8","1"]]},"page":"142-147","publisher":"Wiley-Blackwell","title":"Prevalence of apical periodontitis and frequency of root-filled teeth in an adult Sudanese population","type":"article-journal","volume":"3"},"uris":["http://www.mendeley.com/documents/?uuid=be49766e-33ee-3ca4-bd16-a82cdbfd487f"]},{"id":"ITEM-3","itemData":{"DOI":"10.1046/j.0143-2885.2003.00608.x","ISSN":"01432885","abstract":"Bo / ltacz-Rzepkowska E, Pawlicka H. Radiographic features and outcome of root canal treatment carried out in the / Lo ¤ dz¤ region of Poland. International Endodontic Journal, 36, 27^32, 2003. Aim The aim of this study was to assess the radio-graphic features and factors a¡ecting the long-term results of root canal treatment in the /Lo¤ dz¤ region of Poland. Methodology Three hundred and ¢fty-¢ve periapi-cal radiographs of previously endodontically treated teeth (282 root-¢lled teeth and 73 teeth with pulpot-omy) from 236 patients were evaluated in the study. The patients were aged from 15 to 76 years and randomly selected amongst subjects referred to the Institute of Dentistry, Medical University of /Lo¤ dz¤ and two private dental practices. The radiographs were examined by the authors according to criteria proposed by De Cleen et al. (1993) using an illuminated viewbox in a dark room. The Fisher's exact test was used to compare the frequencies in teeth groups. Results Amongst root-¢lled teeth, 49% were adequately ¢lled within 0^2 mm of the radiographic apex. Periapical radiolucencies were observed in 25% of root-¢lled teeth. Teeth without periapical pathosis were more often ¢lled within 0^2 mm of the apex (59%) than teeth with pathosis (17%). Teeth were most often adequately ¢lled (64%) in patients attending the Institute of Dentistry. In patients attending the dental outpatients' departments, 71% of teeth were inadequately ¢lled. Amongst the teeth treated with pulpotomy, 67% had a periapical radiolucency. Conclusion The radiographic technical quality of the root canal treatment was associated with the outcome that root ¢llings of adequate standard were associated with health more often than inadequate root ¢llings. Pulpotomy was associated with periapical disease in the majority of cases.","author":[{"dropping-particle":"","family":"Bołtacz-Rzepkowska","given":"E.","non-dropping-particle":"","parse-names":false,"suffix":""},{"dropping-particle":"","family":"Pawlicka","given":"H.","non-dropping-particle":"","parse-names":false,"suffix":""}],"container-title":"International Endodontic Journal","id":"ITEM-3","issue":"1","issued":{"date-parts":[["2003","1"]]},"page":"27-32","title":"Radiographic features and outcome of root canal treatment carried out in the Łódź region of Poland","type":"article-journal","volume":"36"},"uris":["http://www.mendeley.com/documents/?uuid=6f8d767a-e8cb-3c69-848d-a2f35fba0eff"]},{"id":"ITEM-4","itemData":{"ISSN":"0033-2100","PMID":"16013416","abstract":"OBJECTIVE Retrospective assessment of periapical health in relation to sex, age and quality of root-canal treatment among adult patients of the Institute of Dentistry in Lódź. Orthopantomograms of 439 subjects were assessed considering the prevalence of endodontic treatment, technical quality of root-canal fillings and the state of periapical tissues. The assessment of orthopantomograms of 174 (39.6%) men and 265 (60.4%) women was carried out. A significant increase (p=0.016) in the mean number of endodontically treated teeth according to age (range from 1.4 in subjects under the age of 20 to 3.4 in those aged 70 years and over) and the mean number of teeth with periapical pathosis (from 0.9 to 2.4, respectively) (p=0.020) was observed. Of 10054 radiographically examined teeth 9.7% was treated endodontically, whereas, 5.5% exhibited periapical pathosis. The percentage of teeth with periapical lesions was significantly higher (p=0.015) in men (6.2%) as compared to women (5.0%). Periapical radiolucency occurred significantly more often (p=0.0001) in endodontically treated teeth (36.4% of cases) than in those with untreated root canals (2.1%). Teeth with inadequately filled root canals significantly more often revealed the presence of periapical pathosis (49.6%) in comparison to teeth with adequately filled root canals (4.2%). CONCLUSIONS The prevalence of endodontic treatment and apical periodontitis increases with age. The prevalence of apical periodontitis depends on sex - periapical lesions were more often found in men. The quality of endodontic treatment significantly affects periapical health.","author":[{"dropping-particle":"","family":"Bołtacz-Rzepkowska","given":"Elzbieta","non-dropping-particle":"","parse-names":false,"suffix":""},{"dropping-particle":"","family":"Laszkiewicz","given":"Joanna","non-dropping-particle":"","parse-names":false,"suffix":""}],"container-title":"Przeglad epidemiologiczny","id":"ITEM-4","issue":"1","issued":{"date-parts":[["2005"]]},"page":"107-15","title":"[Endodontic treatment and periapical health in patients of the Institute of Dentistry in Lódź].","type":"article-journal","volume":"59"},"uris":["http://www.mendeley.com/documents/?uuid=f6e5349f-f9b2-3d1e-9847-97706f3ca9e2"]},{"id":"ITEM-5","itemData":{"ISSN":"0347-9994","PMID":"16463570","abstract":"The aim of this epidemiological study was to analyze various clinical and radiographic data on oral health and compare the results to those of three cross-sectional studies carried out in 1973 and 1983, and 1993. In 1973, 1983, 1993, and 2003 a random sample of 1,000; 1,104; 1,078; and 987 individuals, respectively, were studied. The individuals were evenly distributed in the age groups 3, 5, 10, 15, 20, 30, 40, 50, 60, 70, and 80 years. In 1973 80-year-olds were not included. All subjects were inhabitants of the City of Jönköping, Sweden. The clinical and radiographic examination assessed edentulousness, removable dentures, implants, number of teeth, caries, restorations and overhangs, oral hygiene, calculus, periodontal status, endodontic treatment, and periapical status. The number of edentulous individuals in the age groups 40-70 years was reduced from 16 per cent in 1973 to 8 per cent in 1993, and to 1 per cent in 2003. The mean number of teeth increased, and up to the age of 60 years, individuals had more or less complete dentitions. During the 30-year period,the number of carious lesions and restorations decreased in general. In the 15-year-olds the decrease in number of restored tooth surfaces was 900 per cent and the corresponding figure for 30-year-olds was 79 per cent. The age groups 60-800 years showed an increase in number of restored tooth surfaces and had as a mean 50 filled tooth surfaces. The oral health among 3-5-year-olds improved markedly between 1973 and 1993. In 2003, however, there was no further improvement in 3- and 5-year-olds compared to 1993. Generally, restorations in 2003 exhibited a high quality and 90-95 per cent had no proximal overhangs. In 1973 this figure was about 60 per cent. In the age groups 20-50 years there were continuously fewer teeth fitted with crowns or bridges during the 30-year period. In 1973 the 50-year-olds had a mean of 24.5 per cent of the teeth crowned and in 2003 6.8 percent. Compared to data from 1973 there was a reduction by half concerning occurrence of plaque and gingivitis in 2003. The frequency of individuals with one or more periodontal pockets (&gt; or = 4 mm) increased with age. In 2003 the bone level at the age of 60 years corresponded to the bone level at the age of 40 years in 1973. The percentage of endodontically treated teeth was lower in 2003 in all age groups compared to 1973, 1983, and 1993. The percentage of endodontically treated teeth with periapical orjuxtaradicular destructions …","author":[{"dropping-particle":"","family":"Hugoson","given":"Anders","non-dropping-particle":"","parse-names":false,"suffix":""},{"dropping-particle":"","family":"Koch","given":"Göran","non-dropping-particle":"","parse-names":false,"suffix":""},{"dropping-particle":"","family":"Göthberg","given":"Catharina","non-dropping-particle":"","parse-names":false,"suffix":""},{"dropping-particle":"","family":"Helkimo","given":"Anna Nydell","non-dropping-particle":"","parse-names":false,"suffix":""},{"dropping-particle":"","family":"Lundin","given":"Sven-Ake","non-dropping-particle":"","parse-names":false,"suffix":""},{"dropping-particle":"","family":"Norderyd","given":"Ola","non-dropping-particle":"","parse-names":false,"suffix":""},{"dropping-particle":"","family":"Sjödin","given":"Bengt","non-dropping-particle":"","parse-names":false,"suffix":""},{"dropping-particle":"","family":"Sondell","given":"Katarina","non-dropping-particle":"","parse-names":false,"suffix":""}],"container-title":"Swedish dental journal","id":"ITEM-5","issue":"4","issued":{"date-parts":[["2005"]]},"page":"139-55","title":"Oral health of individuals aged 3-80 years in Jönköping, Sweden during 30 years (1973-2003). II. Review of clinical and radiographic findings.","type":"article-journal","volume":"29"},"uris":["http://www.mendeley.com/documents/?uuid=b0eab3cb-c95f-3095-830f-b1b9d0e5a70a"]},{"id":"ITEM-6","itemData":{"DOI":"10.1111/j.1365-2591.2004.00902.x","ISSN":"0143-2885","abstract":"Loftus JJ, Keating AP, McCartan BE. Periapical status and quality of endodontic treatment in an adult Irish population. International Endodontic Journal, 38, 81-86, 2005. Aim To determine the prevalence of apical periodon-titis and the quality of root fillings in an adult Irish population using a retrospective analysis of orthopan-tomograms (OPGs). Methodology A systematic sample of clinical records and OPGs of 302 adult patients attending the Dublin Dental Hospital, Ireland, were screened by two examiners to determine the quality of root canal treatment and the prevalence of apical periodontitis. The operators who carried out the treatment were unknown. Two examiners inspected OPGs after inter-examiner correlation. European Society of Endodontol-ogy (ESE) guidelines were used to determine adequacy of root treatment. Results Of the 7427 teeth examined 2% had root fillings. Apical periodontitis was evident in 1.6% of all nonroot filled teeth whilst 33.1% of the subjects had at least one tooth with apical periodontitis. Of the root filled teeth, 25% had apical periodontitis and 52.6% were considered technically inadequate by ESE guidelines. There was a statistically significant (P &lt; 0.05) negative correlation between the quality of the root fillings and the prevalence of apical periodontitis. Posterior root filled teeth (premolars and molars) had a greater prevalence of apical periodontitis than anterior root filled teeth. Conclusions The technical quality of root fillings in an adult Irish population was poor and was consistent with a high prevalence of apical periodontitis.","author":[{"dropping-particle":"","family":"Loftus","given":"J. J.","non-dropping-particle":"","parse-names":false,"suffix":""},{"dropping-particle":"","family":"Keating","given":"A. P.","non-dropping-particle":"","parse-names":false,"suffix":""},{"dropping-particle":"","family":"McCartan","given":"B. E.","non-dropping-particle":"","parse-names":false,"suffix":""}],"container-title":"International Endodontic Journal","id":"ITEM-6","issue":"2","issued":{"date-parts":[["2005","2"]]},"page":"81-86","title":"Periapical status and quality of endodontic treatment in an adult Irish population","type":"article-journal","volume":"38"},"uris":["http://www.mendeley.com/documents/?uuid=4127c7e4-dbe5-384f-83f3-558eb2fdb28a"]},{"id":"ITEM-7","itemData":{"DOI":"10.1080/000163500429244","ISSN":"0001-6357","abstract":"Abstract\n\nIn the oldest elderly, an increase in the number of remaining teeth may increase oral infection foci. The aim of this follow-up study was to examine the radiologically detected oral health condition of a group of home-living elderly in Helsinki at 5-year intervals. The population of this study comprised 103 home-living elderly people, all participants of the population-based Helsinki Aging Study. Panoramic radiography supplemented by intraoral radiographs was performed on all these participants at the Institute of Dentistry, University of Helsinki, in 1990-1991. Follow-up radiographic examination was completed in 1995-1996. Mean number of teeth decreased during the follow-up period from 13.2 +/- 9.0 to 12.5 +/- 9.2 (P= 0.0001). Mean number of teeth with periapical lesions decreased in men from 1.3 +/- 1.4 to 0.6 +/- 0.9 (P = 0.007), but no differences in number of teeth with periapical findings were observed in women. There were relatively few changes in the subjects' radiographic periodontal findings. However, fewer teeth with vertical bone pockets &gt;1-3 mm deep were found in the follow-up study than 5 years earlier (0.6 +/- 1.2 vs 1.1 +/- 1.8; P= 0.0008). In both the baseline and the follow-up studies the radiographic findings occurred in the subjects who had retained more natural teeth. In the follow-up study, 68% of the subjects had radiographically detected signs of chronic oral infection foci. It may be concluded that radiographically detected oral health parameters remain relatively unchanged, but treatment need is higher among those who have successfully retained their natural dentition into old age.","author":[{"dropping-particle":"","family":"Närhi","given":"Timo O.","non-dropping-particle":"","parse-names":false,"suffix":""},{"dropping-particle":"","family":"Leinonen","given":"Kati","non-dropping-particle":"","parse-names":false,"suffix":""},{"dropping-particle":"","family":"Wolf","given":"Juhani","non-dropping-particle":"","parse-names":false,"suffix":""},{"dropping-particle":"","family":"Ainamo","given":"Anja","non-dropping-particle":"","parse-names":false,"suffix":""}],"container-title":"Acta Odontologica Scandinavica","id":"ITEM-7","issue":"3","issued":{"date-parts":[["2000","1","2"]]},"page":"119-124","title":"Longitudinal radiological study of the oral health parameters in an elderly Finnish population","type":"article-journal","volume":"58"},"uris":["http://www.mendeley.com/documents/?uuid=170e2232-b75c-35a2-bb97-27877f287515"]},{"id":"ITEM-8","itemData":{"DOI":"10.1016/j.tripleo.2005.07.029","ISSN":"10792104","abstract":"Abstract\n\nObjectives: To determine the prevalence of periapical radiolucencies and endodontic treatment in an adult Japanese population.\n\nStudy design: Periapical status and length of root fillings of 672 adult patients attending Okayama University Hospital of Dentistry were evaluated using full mouth intraoral radiographs.\n\nResults: Overall, 87% of the subjects had root-filled teeth, and 70% exhibited an apical radiolucency. Of the 16,232 teeth examined, 21% had been root-filled, and, of these, 40% exhibited an apical radiolucency. Root-filled teeth that were overfilled or that were mandibular incisors had the highest prevalence of apical radiolucencies.\n\nConclusions: The prevalence of root-filled teeth appears higher in this Japanese population than in Europe or America; however, the ratio of teeth with an apical radiolucency to root-filled teeth was within the range of that reported for other countries. Overfilled teeth and mandibular incisors are most likely to exhibit apical radiolucencies.","author":[{"dropping-particle":"","family":"Tsuneishi","given":"Midori","non-dropping-particle":"","parse-names":false,"suffix":""},{"dropping-particle":"","family":"Yamamoto","given":"Tatsuo","non-dropping-particle":"","parse-names":false,"suffix":""},{"dropping-particle":"","family":"Yamanaka","given":"Reiko","non-dropping-particle":"","parse-names":false,"suffix":""},{"dropping-particle":"","family":"Tamaki","given":"Naofumi","non-dropping-particle":"","parse-names":false,"suffix":""},{"dropping-particle":"","family":"Sakamoto","given":"Tomonori","non-dropping-particle":"","parse-names":false,"suffix":""},{"dropping-particle":"","family":"Tsuji","given":"Kohzoh","non-dropping-particle":"","parse-names":false,"suffix":""},{"dropping-particle":"","family":"Watanabe","given":"Tatsuo","non-dropping-particle":"","parse-names":false,"suffix":""}],"container-title":"Oral Surgery, Oral Medicine, Oral Pathology, Oral Radiology, and Endodontology","id":"ITEM-8","issue":"5","issued":{"date-parts":[["2005","11"]]},"page":"631-635","title":"Radiographic evaluation of periapical status and prevalence of endodontic treatment in an adult Japanese population","type":"article-journal","volume":"100"},"uris":["http://www.mendeley.com/documents/?uuid=979401b3-7de3-32e0-a7a9-abff13a3734e"]},{"id":"ITEM-9","itemData":{"DOI":"10.3109/00016359409029053","ISSN":"0001-6357","abstract":"A total of 169 dentate persons, aged 76, 81, and 86 years, living at home in Helsinki, Finland, were examined by means of panoramic radiography supplemented by intraoral radiographs. The older the age group, the fewer teeth remained. Altogether 75% of the subjects had radiographically detectable caries. A high proportion of the carious teeth (62%) was found in a relatively small number (24%) of subjects. The number of carious teeth and their percentage of the total number of teeth were greater in the older age groups. The proportion of endodontically treated teeth was 19% in the 76-year-olds and 26% in the 86-year-olds. Of the subjects 41% had periapical periodontitis, which was commoner in root-filled teeth (18%) than in other teeth (4%). Caries and periapical radiolucent and radiopaque findings were commoner in men. Vertical bone pockets (3 mm or deeper) were found in 51% and furcation lesions in 28% of the subjects. Compared with earlier Finnish studies, the results indicate an improving oral health status among elderly Finns.","author":[{"dropping-particle":"","family":"Ainamo","given":"Anja","non-dropping-particle":"","parse-names":false,"suffix":""},{"dropping-particle":"","family":"Soikkonen","given":"Kari","non-dropping-particle":"","parse-names":false,"suffix":""},{"dropping-particle":"","family":"Wolf","given":"Juhani","non-dropping-particle":"","parse-names":false,"suffix":""},{"dropping-particle":"","family":"Siukosaari","given":"Päivi","non-dropping-particle":"","parse-names":false,"suffix":""},{"dropping-particle":"","family":"Erkinjuntti","given":"Timo","non-dropping-particle":"","parse-names":false,"suffix":""},{"dropping-particle":"","family":"Tilvis","given":"Reijo","non-dropping-particle":"","parse-names":false,"suffix":""},{"dropping-particle":"","family":"Valvanne","given":"Jaakko","non-dropping-particle":"","parse-names":false,"suffix":""}],"container-title":"Acta Odontologica Scandinavica","id":"ITEM-9","issue":"4","issued":{"date-parts":[["1994","1","2"]]},"page":"243-249","title":"Dental radiographic findings in the elderly in Helsinki, Finland","type":"article-journal","volume":"52"},"uris":["http://www.mendeley.com/documents/?uuid=648699ad-dbb7-32e0-98b6-463e36587298"]},{"id":"ITEM-10","itemData":{"DOI":"10.1590/S0103-64402008000400005","ISSN":"0103-6440","abstract":"&lt;p&gt;This cross-sectional study examined the prevalence of endodontically treated teeth in 1,401 Brazilian adults. Panoramic radiographs were selected at the Radiological Center of Orofacial Images (CRIOF, Cuiabá, MT, Brazil) between August 2002 and September 2007. Three independent endodontists discussed interpretation criteria and classified specimens according to the following data: presence of root canal treatment, which was defined as partially or completely filled canal space, regardless of whether filling ended at the radiographic apex or not; presence of intracanal post; and associated apical periodontitis. Odds ratio, logistic regression and a chi-square test were used for statistical analyses. Significance level was set at p&amp;lt;0.05. Of 29,467 teeth evaluated, 6,313 (21.4%) were treated endodontically. Endodontic treatment was most frequent in maxillary premolars and molars, whereas mandibular incisors showed the lowest prevalence. Most endodontically treated teeth were found in people aged 46 to 60 years (47.6%, p&amp;lt;0.001) and the prevalence increased with age in this age range. Females (61.9%, p&amp;lt;0.001) showed a higher prevalence of teeth with root fillings than males. The present study found a higher prevalence of endodontically treated teeth in a Brazilian adult population compared to the prevalence reported in epidemiological studies conducted in other countries.&lt;/p&gt;","author":[{"dropping-particle":"","family":"Hollanda","given":"Augusto César Braz","non-dropping-particle":"","parse-names":false,"suffix":""},{"dropping-particle":"de","family":"Alencar","given":"Ana Helena Gonçalves","non-dropping-particle":"","parse-names":false,"suffix":""},{"dropping-particle":"","family":"Estrela","given":"Cyntia Rodrigues de Araújo","non-dropping-particle":"","parse-names":false,"suffix":""},{"dropping-particle":"","family":"Bueno","given":"Mike Reis","non-dropping-particle":"","parse-names":false,"suffix":""},{"dropping-particle":"","family":"Estrela","given":"Carlos","non-dropping-particle":"","parse-names":false,"suffix":""}],"container-title":"Brazilian Dental Journal","id":"ITEM-10","issue":"4","issued":{"date-parts":[["2008"]]},"page":"313-317","title":"Prevalence of endodontically treated teeth in a Brazilian adult population","type":"article-journal","volume":"19"},"uris":["http://www.mendeley.com/documents/?uuid=b17ee83c-1b9e-349e-a849-5ace28a7bc01"]}],"mendeley":{"formattedCitation":"[20,21,23,27,28,32,73,75,76,80]","plainTextFormattedCitation":"[20,21,23,27,28,32,73,75,76,80]","previouslyFormattedCitation":"[20,21,23,27,28,32,73,75,76,80]"},"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20,21,23,27,28,32,73,75,76,80]</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The prevalence of endodontically treated teeth increased with age, what was corroborated </w:t>
      </w:r>
      <w:r w:rsidRPr="00600D30">
        <w:rPr>
          <w:rStyle w:val="mtfg0"/>
          <w:rFonts w:ascii="Times New Roman" w:hAnsi="Times New Roman"/>
          <w:sz w:val="24"/>
          <w:szCs w:val="24"/>
          <w:lang w:val="en-GB"/>
        </w:rPr>
        <w:t xml:space="preserve">in the literature </w:t>
      </w:r>
      <w:r w:rsidRPr="00600D30">
        <w:rPr>
          <w:rStyle w:val="mtfg0"/>
          <w:rFonts w:ascii="Times New Roman" w:hAnsi="Times New Roman"/>
          <w:i/>
          <w:sz w:val="24"/>
          <w:szCs w:val="24"/>
          <w:lang w:val="en-GB"/>
        </w:rPr>
        <w:fldChar w:fldCharType="begin" w:fldLock="1"/>
      </w:r>
      <w:r>
        <w:rPr>
          <w:rStyle w:val="mtfg0"/>
          <w:rFonts w:ascii="Times New Roman" w:hAnsi="Times New Roman"/>
          <w:sz w:val="24"/>
          <w:szCs w:val="24"/>
          <w:lang w:val="en-GB"/>
        </w:rPr>
        <w:instrText>ADDIN CSL_CITATION {"citationItems":[{"id":"ITEM-1","itemData":{"DOI":"10.1002/cre2.73","ISSN":"20574347","abstract":"The aim of this study was to estimate the prevalence of teeth with apical periodontitis (AP) and root-filled (RF) teeth in an adult Sudanese population. Panoramic and periapical radiographs were obtained for 200 patients over 18 years of age seeking routine dental care and attending the dental clinics (University of Khartoum) and the dental hospital (University of Science and Technology) for the first time. The periapical status of all teeth (except third molars) was categorized on the basis of the presence or absence of radiographic signs of AP. In addition, the frequency of RF teeth was recorded. Data were analyzed using the chi-square test and odds ratio (OR). The periapical status of 4,967 teeth was assessed. AP in one or several teeth was identified in 95 (47%) patients and in 3.3% of the teeth. The prevalence of AP was higher in molar teeth (7.3%) than in premolar (3.5%) and anterior teeth (0.9%, p ≤.001). There were 80 (1.6%) RF teeth in 42 (21%) patients. The probability of root-filling in molar and premolar teeth was almost twice that of anterior teeth (OR with 95% confidence intervals: 1.06 &lt; 1.91 &lt; 3.44, p ≤.05). The prevalence of RF teeth increased with age (OR of 48 ± year = 3.06, p ≤.001). Statistical analysis showed that the probability of radiological detection of AP in RF teeth was 17-fold higher than in nonfilled ones (OR with 95% confidence intervals: 9.87 &lt; 16.83 &lt; 28.25, p ≤.001). Therefore, the probability of AP, RF teeth with or without AP, and missing teeth was high in molar teeth than in anterior or premolar teeth. The frequency of RF teeth was low compared to that demonstrated in most other epidemiological studies. This highlights the need to focus on improving the quality of restorations and the procedure by which root canal is shaped and disinfected.","author":[{"dropping-particle":"","family":"Ahmed","given":"I.","non-dropping-particle":"","parse-names":false,"suffix":""},{"dropping-particle":"","family":"Ali","given":"R. W.","non-dropping-particle":"","parse-names":false,"suffix":""},{"dropping-particle":"","family":"Mudawi","given":"A. M.","non-dropping-particle":"","parse-names":false,"suffix":""}],"container-title":"Clinical and Experimental Dental Research","id":"ITEM-1","issue":"4","issued":{"date-parts":[["2017","8","1"]]},"page":"142-147","publisher":"Wiley-Blackwell","title":"Prevalence of apical periodontitis and frequency of root-filled teeth in an adult Sudanese population","type":"article-journal","volume":"3"},"uris":["http://www.mendeley.com/documents/?uuid=be49766e-33ee-3ca4-bd16-a82cdbfd487f"]},{"id":"ITEM-2","itemData":{"DOI":"10.1046/j.1365-2591.2001.00370.x","ISSN":"01432885","abstract":"Kirkevang L-L, Hörsted-Bindslev P, Ørstavik D, Wenzel A. Frequency and distribution of endodontically treated teeth and apical periodontitis in an urban Danish population. International Endodontic Journal , 34 , 198-205, 2001. Aim The aim of this study was to investigate the prevalence of endodontically treated teeth and apical periodontitis (AP) in a Danish population. Methodology From Aarhus County 614 individuals were radiographically examined, and the frequency of endodontic treatment and periapical status of all teeth were assessed. The year of birth of the subjects ranged from 1935 to 1975. The chi-squared test was used to determine the significance of differences between males and females and amongst age and tooth groups for the following parameters: AP, the number of endodontic-ally treated teeth, and the number of endodontically treated teeth with AP. Results A total of 15 984 teeth were examined; of these 538 (3.4%) had AP and 773 (4.8%) had been endodontically treated. Of the endodontically treated teeth, 404 (52.2%) had AP. Females had more endo-dontically treated teeth than males; otherwise, no effect of gender was observed. Significantly more molars (P &lt; 0.01) had been endodontically treated (8.1%) compared to premolars (5.4%) and anterior teeth (2.5%). The prevalence of AP in connection with molars was significantly (P &lt; 0.01) higher (7.0%) than premolars (2.8%) and anterior teeth (1.5%). The prevalence of endodontically treated teeth and of teeth with AP gradually increased with age. Conclusions The average number of teeth, the number of teeth with AP and the number of teeth with endodontic treatment in Danish adults were comparable to findings in other European countries. The frequency of endodontic-ally treated teeth with AP was found to be high compared to that demonstrated in other epidemiological studies.","author":[{"dropping-particle":"","family":"Kirkevang","given":"L-L.","non-dropping-particle":"","parse-names":false,"suffix":""},{"dropping-particle":"","family":"Hörsted-Bindslev","given":"P.","non-dropping-particle":"","parse-names":false,"suffix":""},{"dropping-particle":"","family":"Ørstavik","given":"D.","non-dropping-particle":"","parse-names":false,"suffix":""},{"dropping-particle":"","family":"Wenzel","given":"A.","non-dropping-particle":"","parse-names":false,"suffix":""}],"container-title":"International Endodontic Journal","id":"ITEM-2","issue":"3","issued":{"date-parts":[["2001","4"]]},"page":"198-205","title":"Frequency and distribution of endodontically treated teeth and apical periodontitis in an urban Danish population","type":"article-journal","volume":"34"},"uris":["http://www.mendeley.com/documents/?uuid=1d9b6fa5-f778-3187-a74f-a76d38ce4110"]},{"id":"ITEM-3","itemData":{"ISSN":"0033-2100","PMID":"16013416","abstract":"OBJECTIVE Retrospective assessment of periapical health in relation to sex, age and quality of root-canal treatment among adult patients of the Institute of Dentistry in Lódź. Orthopantomograms of 439 subjects were assessed considering the prevalence of endodontic treatment, technical quality of root-canal fillings and the state of periapical tissues. The assessment of orthopantomograms of 174 (39.6%) men and 265 (60.4%) women was carried out. A significant increase (p=0.016) in the mean number of endodontically treated teeth according to age (range from 1.4 in subjects under the age of 20 to 3.4 in those aged 70 years and over) and the mean number of teeth with periapical pathosis (from 0.9 to 2.4, respectively) (p=0.020) was observed. Of 10054 radiographically examined teeth 9.7% was treated endodontically, whereas, 5.5% exhibited periapical pathosis. The percentage of teeth with periapical lesions was significantly higher (p=0.015) in men (6.2%) as compared to women (5.0%). Periapical radiolucency occurred significantly more often (p=0.0001) in endodontically treated teeth (36.4% of cases) than in those with untreated root canals (2.1%). Teeth with inadequately filled root canals significantly more often revealed the presence of periapical pathosis (49.6%) in comparison to teeth with adequately filled root canals (4.2%). CONCLUSIONS The prevalence of endodontic treatment and apical periodontitis increases with age. The prevalence of apical periodontitis depends on sex - periapical lesions were more often found in men. The quality of endodontic treatment significantly affects periapical health.","author":[{"dropping-particle":"","family":"Bołtacz-Rzepkowska","given":"Elzbieta","non-dropping-particle":"","parse-names":false,"suffix":""},{"dropping-particle":"","family":"Laszkiewicz","given":"Joanna","non-dropping-particle":"","parse-names":false,"suffix":""}],"container-title":"Przeglad epidemiologiczny","id":"ITEM-3","issue":"1","issued":{"date-parts":[["2005"]]},"page":"107-15","title":"[Endodontic treatment and periapical health in patients of the Institute of Dentistry in Lódź].","type":"article-journal","volume":"59"},"uris":["http://www.mendeley.com/documents/?uuid=f6e5349f-f9b2-3d1e-9847-97706f3ca9e2"]},{"id":"ITEM-4","itemData":{"DOI":"10.1016/j.tripleo.2005.07.029","ISSN":"10792104","abstract":"Abstract\n\nObjectives: To determine the prevalence of periapical radiolucencies and endodontic treatment in an adult Japanese population.\n\nStudy design: Periapical status and length of root fillings of 672 adult patients attending Okayama University Hospital of Dentistry were evaluated using full mouth intraoral radiographs.\n\nResults: Overall, 87% of the subjects had root-filled teeth, and 70% exhibited an apical radiolucency. Of the 16,232 teeth examined, 21% had been root-filled, and, of these, 40% exhibited an apical radiolucency. Root-filled teeth that were overfilled or that were mandibular incisors had the highest prevalence of apical radiolucencies.\n\nConclusions: The prevalence of root-filled teeth appears higher in this Japanese population than in Europe or America; however, the ratio of teeth with an apical radiolucency to root-filled teeth was within the range of that reported for other countries. Overfilled teeth and mandibular incisors are most likely to exhibit apical radiolucencies.","author":[{"dropping-particle":"","family":"Tsuneishi","given":"Midori","non-dropping-particle":"","parse-names":false,"suffix":""},{"dropping-particle":"","family":"Yamamoto","given":"Tatsuo","non-dropping-particle":"","parse-names":false,"suffix":""},{"dropping-particle":"","family":"Yamanaka","given":"Reiko","non-dropping-particle":"","parse-names":false,"suffix":""},{"dropping-particle":"","family":"Tamaki","given":"Naofumi","non-dropping-particle":"","parse-names":false,"suffix":""},{"dropping-particle":"","family":"Sakamoto","given":"Tomonori","non-dropping-particle":"","parse-names":false,"suffix":""},{"dropping-particle":"","family":"Tsuji","given":"Kohzoh","non-dropping-particle":"","parse-names":false,"suffix":""},{"dropping-particle":"","family":"Watanabe","given":"Tatsuo","non-dropping-particle":"","parse-names":false,"suffix":""}],"container-title":"Oral Surgery, Oral Medicine, Oral Pathology, Oral Radiology, and Endodontology","id":"ITEM-4","issue":"5","issued":{"date-parts":[["2005","11"]]},"page":"631-635","title":"Radiographic evaluation of periapical status and prevalence of endodontic treatment in an adult Japanese population","type":"article-journal","volume":"100"},"uris":["http://www.mendeley.com/documents/?uuid=979401b3-7de3-32e0-a7a9-abff13a3734e"]},{"id":"ITEM-5","itemData":{"DOI":"10.1111/j.0143-2885.2004.00759.x","ISSN":"01432885","author":[{"dropping-particle":"","family":"Jiménez-Pinzón","given":"A.","non-dropping-particle":"","parse-names":false,"suffix":""},{"dropping-particle":"","family":"Segura-Egea","given":"J. J.","non-dropping-particle":"","parse-names":false,"suffix":""},{"dropping-particle":"","family":"Poyato-Ferrera","given":"M.","non-dropping-particle":"","parse-names":false,"suffix":""},{"dropping-particle":"","family":"Velasco-Ortega","given":"E.","non-dropping-particle":"","parse-names":false,"suffix":""},{"dropping-particle":"V.","family":"Ríos-Santos","given":"J.","non-dropping-particle":"","parse-names":false,"suffix":""}],"container-title":"International Endodontic Journal","id":"ITEM-5","issue":"3","issued":{"date-parts":[["2004","3"]]},"page":"167-173","title":"Prevalence of apical periodontitis and frequency of root-filled teeth in an adult Spanish population","type":"article-journal","volume":"37"},"uris":["http://www.mendeley.com/documents/?uuid=2f9e3544-acc6-3e6f-889d-48b550560b59"]}],"mendeley":{"formattedCitation":"[28,32,75,76,84]","plainTextFormattedCitation":"[28,32,75,76,84]","previouslyFormattedCitation":"[28,32,75,76,84]"},"properties":{"noteIndex":0},"schema":"https://github.com/citation-style-language/schema/raw/master/csl-citation.json"}</w:instrText>
      </w:r>
      <w:r w:rsidRPr="00600D30">
        <w:rPr>
          <w:rStyle w:val="mtfg0"/>
          <w:rFonts w:ascii="Times New Roman" w:hAnsi="Times New Roman"/>
          <w:i/>
          <w:sz w:val="24"/>
          <w:szCs w:val="24"/>
          <w:lang w:val="en-GB"/>
        </w:rPr>
        <w:fldChar w:fldCharType="separate"/>
      </w:r>
      <w:r w:rsidRPr="005547B3">
        <w:rPr>
          <w:rStyle w:val="mtfg0"/>
          <w:rFonts w:ascii="Times New Roman" w:hAnsi="Times New Roman"/>
          <w:noProof/>
          <w:sz w:val="24"/>
          <w:szCs w:val="24"/>
          <w:lang w:val="en-GB"/>
        </w:rPr>
        <w:t>[28,32,75,76,84]</w:t>
      </w:r>
      <w:r w:rsidRPr="00600D30">
        <w:rPr>
          <w:rStyle w:val="mtfg0"/>
          <w:rFonts w:ascii="Times New Roman" w:hAnsi="Times New Roman"/>
          <w:i/>
          <w:sz w:val="24"/>
          <w:szCs w:val="24"/>
          <w:lang w:val="en-GB"/>
        </w:rPr>
        <w:fldChar w:fldCharType="end"/>
      </w:r>
      <w:r w:rsidRPr="00600D30">
        <w:rPr>
          <w:rStyle w:val="mtfg0"/>
          <w:rFonts w:ascii="Times New Roman" w:hAnsi="Times New Roman"/>
          <w:sz w:val="24"/>
          <w:szCs w:val="24"/>
          <w:lang w:val="en-GB"/>
        </w:rPr>
        <w:t xml:space="preserve"> and </w:t>
      </w:r>
      <w:r w:rsidRPr="00600D30">
        <w:rPr>
          <w:rStyle w:val="mtfg0"/>
          <w:rFonts w:ascii="Times New Roman" w:hAnsi="Times New Roman"/>
          <w:color w:val="auto"/>
          <w:sz w:val="24"/>
          <w:szCs w:val="24"/>
          <w:lang w:val="en-GB"/>
        </w:rPr>
        <w:t xml:space="preserve">in the present study. Contrasting data was presented in Greek, where this number decreased with age in patients over 60 years </w:t>
      </w:r>
      <w:r w:rsidRPr="00600D30">
        <w:rPr>
          <w:rStyle w:val="mtfg0"/>
          <w:rFonts w:ascii="Times New Roman" w:hAnsi="Times New Roman"/>
          <w:color w:val="auto"/>
          <w:sz w:val="24"/>
          <w:szCs w:val="24"/>
          <w:lang w:val="en-GB"/>
        </w:rPr>
        <w:fldChar w:fldCharType="begin" w:fldLock="1"/>
      </w:r>
      <w:r w:rsidRPr="00600D30">
        <w:rPr>
          <w:rStyle w:val="mtfg0"/>
          <w:rFonts w:ascii="Times New Roman" w:hAnsi="Times New Roman"/>
          <w:color w:val="auto"/>
          <w:sz w:val="24"/>
          <w:szCs w:val="24"/>
          <w:lang w:val="en-GB"/>
        </w:rPr>
        <w:instrText>ADDIN CSL_CITATION {"citationItems":[{"id":"ITEM-1","itemData":{"DOI":"10.1111/j.1365-2591.2004.00907.x","ISSN":"0143-2885","abstract":"Georgopoulou MK, Spanaki-Voreadi AP, Pantazis N, Kontakiotis EG. Frequency and distribution of root filled teeth and apical periodontitis in a Greek population. International Endodontic Journal, 38, 105-111, 2005. Aim To investigate the prevalence of root filled teeth and apical periodontitis (AP) in a Greek population. Methodology A random sample of 320 patients who required full mouth periapical radiographic examination as a part of diagnostic and planning procedures were included. The age of the patients ranged from 16 to 77 years. A total of 7664 teeth were assessed and the frequency of root filled teeth and periapical status was recorded. Two observers evaluated the radiographs under standardized conditions. AP was defined as distinct periapical radiolu-cency or widening of the periodontal ligament space exceeding two times the normal width. Statistical evaluation of differences in proportions between groups was performed using random effects logistic regression models. Results The periapical status of 286 (3.7%) teeth was impossible to evaluate because of radiographic faults; these teeth were excluded from further analysis. A total of 1040 (13.6%) teeth had radiographic signs of AP and 680 (9.2%) teeth had been root filled. Of the root filled teeth, 408 (60.0%) had AP. There was no difference in the number of root filled teeth between males and females; the prevalence of root filled teeth increased with age. Significantly more molars (13.1%) and premolars (11.9%) than anterior teeth (5.8%) had been root filled (P &lt; 0.001). The prevalence of AP was significantly higher (P &lt; 0.001) in molars (23.9%) and premolars (14.0%) than anterior teeth (9.4%). Conclusions The prevalence of AP and the frequency of root filled teeth with AP in this Greek population were higher than those found in many other European countries. The frequency of root filled teeth was comparable with findings in other epidemiological studies.","author":[{"dropping-particle":"","family":"Georgopoulou","given":"M. K.","non-dropping-particle":"","parse-names":false,"suffix":""},{"dropping-particle":"","family":"Spanaki-Voreadi","given":"A. P.","non-dropping-particle":"","parse-names":false,"suffix":""},{"dropping-particle":"","family":"Pantazis","given":"N.","non-dropping-particle":"","parse-names":false,"suffix":""},{"dropping-particle":"","family":"Kontakiotis","given":"E. G.","non-dropping-particle":"","parse-names":false,"suffix":""}],"container-title":"International Endodontic Journal","id":"ITEM-1","issue":"2","issued":{"date-parts":[["2005","2"]]},"page":"105-111","title":"Frequency and distribution of root filled teeth and apical periodontitis in a Greek population","type":"article-journal","volume":"38"},"uris":["http://www.mendeley.com/documents/?uuid=1d5dd54e-5bc1-31d9-9425-9920e068143b"]}],"mendeley":{"formattedCitation":"[33]","plainTextFormattedCitation":"[33]","previouslyFormattedCitation":"[33]"},"properties":{"noteIndex":0},"schema":"https://github.com/citation-style-language/schema/raw/master/csl-citation.json"}</w:instrText>
      </w:r>
      <w:r w:rsidRPr="00600D30">
        <w:rPr>
          <w:rStyle w:val="mtfg0"/>
          <w:rFonts w:ascii="Times New Roman" w:hAnsi="Times New Roman"/>
          <w:color w:val="auto"/>
          <w:sz w:val="24"/>
          <w:szCs w:val="24"/>
          <w:lang w:val="en-GB"/>
        </w:rPr>
        <w:fldChar w:fldCharType="separate"/>
      </w:r>
      <w:r w:rsidRPr="00600D30">
        <w:rPr>
          <w:rStyle w:val="mtfg0"/>
          <w:rFonts w:ascii="Times New Roman" w:hAnsi="Times New Roman"/>
          <w:noProof/>
          <w:color w:val="auto"/>
          <w:sz w:val="24"/>
          <w:szCs w:val="24"/>
          <w:lang w:val="en-GB"/>
        </w:rPr>
        <w:t>[33]</w:t>
      </w:r>
      <w:r w:rsidRPr="00600D30">
        <w:rPr>
          <w:rStyle w:val="mtfg0"/>
          <w:rFonts w:ascii="Times New Roman" w:hAnsi="Times New Roman"/>
          <w:color w:val="auto"/>
          <w:sz w:val="24"/>
          <w:szCs w:val="24"/>
          <w:lang w:val="en-GB"/>
        </w:rPr>
        <w:fldChar w:fldCharType="end"/>
      </w:r>
      <w:r w:rsidRPr="00600D30">
        <w:rPr>
          <w:rStyle w:val="mtfg0"/>
          <w:rFonts w:ascii="Times New Roman" w:hAnsi="Times New Roman"/>
          <w:color w:val="auto"/>
          <w:sz w:val="24"/>
          <w:szCs w:val="24"/>
          <w:lang w:val="en-GB"/>
        </w:rPr>
        <w:t xml:space="preserve">. </w:t>
      </w:r>
      <w:r w:rsidRPr="00600D30">
        <w:rPr>
          <w:rStyle w:val="rynqvb"/>
          <w:rFonts w:ascii="Times New Roman" w:eastAsia="SimSun" w:hAnsi="Times New Roman"/>
          <w:sz w:val="24"/>
          <w:szCs w:val="24"/>
        </w:rPr>
        <w:t>A total of</w:t>
      </w:r>
      <w:r w:rsidRPr="00600D30">
        <w:rPr>
          <w:rFonts w:ascii="Times New Roman" w:hAnsi="Times New Roman"/>
          <w:sz w:val="24"/>
          <w:szCs w:val="24"/>
          <w:lang w:val="en-GB"/>
        </w:rPr>
        <w:t xml:space="preserve"> </w:t>
      </w:r>
      <w:r w:rsidRPr="00600D30">
        <w:rPr>
          <w:rStyle w:val="rynqvb"/>
          <w:rFonts w:ascii="Times New Roman" w:eastAsia="SimSun" w:hAnsi="Times New Roman"/>
          <w:sz w:val="24"/>
          <w:szCs w:val="24"/>
        </w:rPr>
        <w:t xml:space="preserve">88.54% of patients </w:t>
      </w:r>
      <w:r w:rsidRPr="00600D30">
        <w:rPr>
          <w:rFonts w:ascii="Times New Roman" w:hAnsi="Times New Roman"/>
          <w:sz w:val="24"/>
          <w:szCs w:val="24"/>
          <w:lang w:val="en-GB"/>
        </w:rPr>
        <w:t>in present study</w:t>
      </w:r>
      <w:r w:rsidRPr="00600D30">
        <w:rPr>
          <w:rStyle w:val="rynqvb"/>
          <w:rFonts w:ascii="Times New Roman" w:eastAsia="SimSun" w:hAnsi="Times New Roman"/>
          <w:sz w:val="24"/>
          <w:szCs w:val="24"/>
        </w:rPr>
        <w:t xml:space="preserve"> had at least one endodontically treated tooth, this corresponds with the finding from Japan 87% </w:t>
      </w:r>
      <w:r w:rsidRPr="00600D30">
        <w:rPr>
          <w:rStyle w:val="rynqvb"/>
          <w:rFonts w:ascii="Times New Roman" w:eastAsia="SimSun" w:hAnsi="Times New Roman"/>
          <w:i/>
          <w:sz w:val="24"/>
          <w:szCs w:val="24"/>
        </w:rPr>
        <w:fldChar w:fldCharType="begin" w:fldLock="1"/>
      </w:r>
      <w:r>
        <w:rPr>
          <w:rStyle w:val="rynqvb"/>
          <w:rFonts w:ascii="Times New Roman" w:eastAsia="SimSun" w:hAnsi="Times New Roman"/>
          <w:sz w:val="24"/>
          <w:szCs w:val="24"/>
        </w:rPr>
        <w:instrText>ADDIN CSL_CITATION {"citationItems":[{"id":"ITEM-1","itemData":{"DOI":"10.1016/j.tripleo.2005.07.029","ISSN":"10792104","abstract":"Abstract\n\nObjectives: To determine the prevalence of periapical radiolucencies and endodontic treatment in an adult Japanese population.\n\nStudy design: Periapical status and length of root fillings of 672 adult patients attending Okayama University Hospital of Dentistry were evaluated using full mouth intraoral radiographs.\n\nResults: Overall, 87% of the subjects had root-filled teeth, and 70% exhibited an apical radiolucency. Of the 16,232 teeth examined, 21% had been root-filled, and, of these, 40% exhibited an apical radiolucency. Root-filled teeth that were overfilled or that were mandibular incisors had the highest prevalence of apical radiolucencies.\n\nConclusions: The prevalence of root-filled teeth appears higher in this Japanese population than in Europe or America; however, the ratio of teeth with an apical radiolucency to root-filled teeth was within the range of that reported for other countries. Overfilled teeth and mandibular incisors are most likely to exhibit apical radiolucencies.","author":[{"dropping-particle":"","family":"Tsuneishi","given":"Midori","non-dropping-particle":"","parse-names":false,"suffix":""},{"dropping-particle":"","family":"Yamamoto","given":"Tatsuo","non-dropping-particle":"","parse-names":false,"suffix":""},{"dropping-particle":"","family":"Yamanaka","given":"Reiko","non-dropping-particle":"","parse-names":false,"suffix":""},{"dropping-particle":"","family":"Tamaki","given":"Naofumi","non-dropping-particle":"","parse-names":false,"suffix":""},{"dropping-particle":"","family":"Sakamoto","given":"Tomonori","non-dropping-particle":"","parse-names":false,"suffix":""},{"dropping-particle":"","family":"Tsuji","given":"Kohzoh","non-dropping-particle":"","parse-names":false,"suffix":""},{"dropping-particle":"","family":"Watanabe","given":"Tatsuo","non-dropping-particle":"","parse-names":false,"suffix":""}],"container-title":"Oral Surgery, Oral Medicine, Oral Pathology, Oral Radiology, and Endodontology","id":"ITEM-1","issue":"5","issued":{"date-parts":[["2005","11"]]},"page":"631-635","title":"Radiographic evaluation of periapical status and prevalence of endodontic treatment in an adult Japanese population","type":"article-journal","volume":"100"},"uris":["http://www.mendeley.com/documents/?uuid=979401b3-7de3-32e0-a7a9-abff13a3734e"]}],"mendeley":{"formattedCitation":"[75]","plainTextFormattedCitation":"[75]","previouslyFormattedCitation":"[75]"},"properties":{"noteIndex":0},"schema":"https://github.com/citation-style-language/schema/raw/master/csl-citation.json"}</w:instrText>
      </w:r>
      <w:r w:rsidRPr="00600D30">
        <w:rPr>
          <w:rStyle w:val="rynqvb"/>
          <w:rFonts w:ascii="Times New Roman" w:eastAsia="SimSun" w:hAnsi="Times New Roman"/>
          <w:i/>
          <w:sz w:val="24"/>
          <w:szCs w:val="24"/>
        </w:rPr>
        <w:fldChar w:fldCharType="separate"/>
      </w:r>
      <w:r w:rsidRPr="005547B3">
        <w:rPr>
          <w:rStyle w:val="rynqvb"/>
          <w:rFonts w:ascii="Times New Roman" w:eastAsia="SimSun" w:hAnsi="Times New Roman"/>
          <w:noProof/>
          <w:sz w:val="24"/>
          <w:szCs w:val="24"/>
        </w:rPr>
        <w:t>[75]</w:t>
      </w:r>
      <w:r w:rsidRPr="00600D30">
        <w:rPr>
          <w:rStyle w:val="rynqvb"/>
          <w:rFonts w:ascii="Times New Roman" w:eastAsia="SimSun" w:hAnsi="Times New Roman"/>
          <w:i/>
          <w:sz w:val="24"/>
          <w:szCs w:val="24"/>
        </w:rPr>
        <w:fldChar w:fldCharType="end"/>
      </w:r>
      <w:r w:rsidRPr="00600D30">
        <w:rPr>
          <w:rFonts w:ascii="Times New Roman" w:hAnsi="Times New Roman"/>
          <w:sz w:val="24"/>
          <w:szCs w:val="24"/>
          <w:lang w:val="en-GB"/>
        </w:rPr>
        <w:t xml:space="preserve">. Lower results were found in USA (38.8%) </w:t>
      </w:r>
      <w:r w:rsidRPr="00600D30">
        <w:rPr>
          <w:rFonts w:ascii="Times New Roman" w:hAnsi="Times New Roman"/>
          <w:i/>
          <w:sz w:val="24"/>
          <w:szCs w:val="24"/>
          <w:lang w:val="en-GB"/>
        </w:rPr>
        <w:fldChar w:fldCharType="begin" w:fldLock="1"/>
      </w:r>
      <w:r w:rsidRPr="00600D30">
        <w:rPr>
          <w:rFonts w:ascii="Times New Roman" w:hAnsi="Times New Roman"/>
          <w:sz w:val="24"/>
          <w:szCs w:val="24"/>
          <w:lang w:val="en-GB"/>
        </w:rPr>
        <w:instrText>ADDIN CSL_CITATION {"citationItems":[{"id":"ITEM-1","itemData":{"DOI":"10.1016/j.joen.2005.12.016","ISSN":"00992399","PMID":"17320702","abstract":"Pulpitis results in significant morbidity among the elderly, particularly in underserved communities. We collected panoramic oral radiographs from 244 (mean age 67) participants of the Northern Manhattan Study, a prospective cohort study of stroke risk in a multiethnic urban population. Radiographs were evaluated for missing teeth, caries, restorations, periodontal bone loss, adequacy of endodontic treatment, and periapical radiolucencies. In the study 206 subjects were dentate (mean 17.1 teeth). 5.1% of teeth had periapical radiolucencies, and 4.8% had been endodontically treated; 37.5% of endodontically treated teeth had periapical radiolucencies. Teeth with restorations, periodontal bone loss, pulpotomy, and inadequate root canal filling had a significantly higher occurrence of periapical radiolucency (p &lt; 0.05). Among all root filled teeth, only 26% were deemed satisfactory. We conclude that apical periodontitis is widely prevalent and the technical standard of root fillings is poor in this cohort. There is a substantial need for improved dental care among the northern Manhattan elderly. © 2007 American Association of Endodontists.","author":[{"dropping-particle":"","family":"Chen","given":"Chia Yi","non-dropping-particle":"","parse-names":false,"suffix":""},{"dropping-particle":"","family":"Hasselgren","given":"Gunnar","non-dropping-particle":"","parse-names":false,"suffix":""},{"dropping-particle":"","family":"Serman","given":"Neill","non-dropping-particle":"","parse-names":false,"suffix":""},{"dropping-particle":"","family":"Elkind","given":"Mitchell S.V.","non-dropping-particle":"","parse-names":false,"suffix":""},{"dropping-particle":"","family":"Desvarieux","given":"Moïse","non-dropping-particle":"","parse-names":false,"suffix":""},{"dropping-particle":"","family":"Engebretson","given":"Steven P.","non-dropping-particle":"","parse-names":false,"suffix":""}],"container-title":"Journal of Endodontics","id":"ITEM-1","issue":"3","issued":{"date-parts":[["2007","3"]]},"page":"230-234","title":"Prevalence and Quality of Endodontic Treatment in the Northern Manhattan Elderly","type":"article-journal","volume":"33"},"uris":["http://www.mendeley.com/documents/?uuid=9bf50d0e-3b29-36df-8ce6-71e0eb15f068"]}],"mendeley":{"formattedCitation":"[16]","plainTextFormattedCitation":"[16]","previouslyFormattedCitation":"[16]"},"properties":{"noteIndex":0},"schema":"https://github.com/citation-style-language/schema/raw/master/csl-citation.json"}</w:instrText>
      </w:r>
      <w:r w:rsidRPr="00600D30">
        <w:rPr>
          <w:rFonts w:ascii="Times New Roman" w:hAnsi="Times New Roman"/>
          <w:i/>
          <w:sz w:val="24"/>
          <w:szCs w:val="24"/>
          <w:lang w:val="en-GB"/>
        </w:rPr>
        <w:fldChar w:fldCharType="separate"/>
      </w:r>
      <w:r w:rsidRPr="00600D30">
        <w:rPr>
          <w:rFonts w:ascii="Times New Roman" w:hAnsi="Times New Roman"/>
          <w:noProof/>
          <w:sz w:val="24"/>
          <w:szCs w:val="24"/>
          <w:lang w:val="en-GB"/>
        </w:rPr>
        <w:t>[16]</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Finnish (68-78%)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111/iej.12625","ISSN":"13652591","PMID":"26919266","abstract":"Aim: To assess the prevalence of apical periodontitis in the Finnish population aged 30 years and older and relate it to the technical quality of root filling by the type of tooth. Methodology: As part of the Finnish nationwide Health 2000 study, panoramic radiographs were used of the dentate subjects (n = 5335) aged 30–95 years (mean 50.2 years) to assess the apical and endodontic status of their teeth (n = 120635). Apical periodontitis (AP) was recorded when the periodontal ligament space was more than double in width, or loss of lamina dura or a periapical radiolucent lesion was seen. Technically, adequate root fillings had a gap of 0–3 mm from the apex; all others were defined as inadequate. Statistical methods included chi-square tests and anova. Risk of AP was estimated as cross-product odds ratio and its 95% confidence interval. Results: Teeth with AP occurred in 27% of the dentate subjects being more prevalent in subjects with root filled teeth than in those without (39% vs. 9%; P &lt; 0.001; OR = 6.3; 95% CI 5.3, 7.4). AP was more prevalent in men than in women (31% vs. 23%). At a tooth level, AP was most frequent in mandibular molars with inadequate root fillings. For all root filled teeth, an inadequate root filling doubled the risk of AP for both women (OR = 2.0; 95% CI 1.7, 2.4) and men (OR = 2.5; 95% CI 2.1, 2.9). Conclusions: AP occurred principally in subjects and teeth with root fillings. Inadequate root fillings doubled the risk of AP. An improvement in the technical quality of root canal treatment is essential.","author":[{"dropping-particle":"","family":"Huumonen","given":"S.","non-dropping-particle":"","parse-names":false,"suffix":""},{"dropping-particle":"","family":"Suominen","given":"A. L.","non-dropping-particle":"","parse-names":false,"suffix":""},{"dropping-particle":"","family":"Vehkalahti","given":"M. M.","non-dropping-particle":"","parse-names":false,"suffix":""}],"container-title":"International Endodontic Journal","id":"ITEM-1","issue":"3","issued":{"date-parts":[["2017","3","1"]]},"page":"229-236","publisher":"Blackwell Publishing Ltd","title":"Prevalence of apical periodontitis in root filled teeth: findings from a nationwide survey in Finland","type":"article-journal","volume":"50"},"uris":["http://www.mendeley.com/documents/?uuid=f943b22a-ad95-3443-a07a-e21c0c187ead"]},{"id":"ITEM-2","itemData":{"DOI":"10.3109/00016359409029053","ISSN":"0001-6357","abstract":"A total of 169 dentate persons, aged 76, 81, and 86 years, living at home in Helsinki, Finland, were examined by means of panoramic radiography supplemented by intraoral radiographs. The older the age group, the fewer teeth remained. Altogether 75% of the subjects had radiographically detectable caries. A high proportion of the carious teeth (62%) was found in a relatively small number (24%) of subjects. The number of carious teeth and their percentage of the total number of teeth were greater in the older age groups. The proportion of endodontically treated teeth was 19% in the 76-year-olds and 26% in the 86-year-olds. Of the subjects 41% had periapical periodontitis, which was commoner in root-filled teeth (18%) than in other teeth (4%). Caries and periapical radiolucent and radiopaque findings were commoner in men. Vertical bone pockets (3 mm or deeper) were found in 51% and furcation lesions in 28% of the subjects. Compared with earlier Finnish studies, the results indicate an improving oral health status among elderly Finns.","author":[{"dropping-particle":"","family":"Ainamo","given":"Anja","non-dropping-particle":"","parse-names":false,"suffix":""},{"dropping-particle":"","family":"Soikkonen","given":"Kari","non-dropping-particle":"","parse-names":false,"suffix":""},{"dropping-particle":"","family":"Wolf","given":"Juhani","non-dropping-particle":"","parse-names":false,"suffix":""},{"dropping-particle":"","family":"Siukosaari","given":"Päivi","non-dropping-particle":"","parse-names":false,"suffix":""},{"dropping-particle":"","family":"Erkinjuntti","given":"Timo","non-dropping-particle":"","parse-names":false,"suffix":""},{"dropping-particle":"","family":"Tilvis","given":"Reijo","non-dropping-particle":"","parse-names":false,"suffix":""},{"dropping-particle":"","family":"Valvanne","given":"Jaakko","non-dropping-particle":"","parse-names":false,"suffix":""}],"container-title":"Acta Odontologica Scandinavica","id":"ITEM-2","issue":"4","issued":{"date-parts":[["1994","1","2"]]},"page":"243-249","title":"Dental radiographic findings in the elderly in Helsinki, Finland","type":"article-journal","volume":"52"},"uris":["http://www.mendeley.com/documents/?uuid=648699ad-dbb7-32e0-98b6-463e36587298"]}],"mendeley":{"formattedCitation":"[25,80]","plainTextFormattedCitation":"[25,80]","previouslyFormattedCitation":"[25,80]"},"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25,80]</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and Swiss subpopulations (77.6%) </w:t>
      </w:r>
      <w:r w:rsidRPr="00600D30">
        <w:rPr>
          <w:rFonts w:ascii="Times New Roman" w:hAnsi="Times New Roman"/>
          <w:i/>
          <w:sz w:val="24"/>
          <w:szCs w:val="24"/>
          <w:lang w:val="en-GB"/>
        </w:rPr>
        <w:fldChar w:fldCharType="begin" w:fldLock="1"/>
      </w:r>
      <w:r w:rsidRPr="00600D30">
        <w:rPr>
          <w:rFonts w:ascii="Times New Roman" w:hAnsi="Times New Roman"/>
          <w:sz w:val="24"/>
          <w:szCs w:val="24"/>
          <w:lang w:val="en-GB"/>
        </w:rPr>
        <w:instrText>ADDIN CSL_CITATION {"citationItems":[{"id":"ITEM-1","itemData":{"DOI":"10.1016/S0099-2399(06)81833-9","ISSN":"00992399","abstract":"Little oral health data on the elderly are available in Switzerland. This study assessed endodontic findings in 66-yr-old residents of the city of Zurich using intraoral radiographs. Of the 143 volunteers having a total of 2004 natural teeth, 78% had at least one endodontically treated tooth. Twenty percent of all teeth were root filled, two thirds of them being in the upper jaw. Sixty-four percent of the root fillings were judged insufficient and 8.5% of all teeth showed periapical radiolucencies, most of the latter (73%) being associated with insufficient root canal treatments. Ninety-eight percent of the root-filled teeth had intracanal retentive devices. Fifty-two percent of the teeth with insufficient root fillings were judged not to need revision, 37% needed revision, 9% needed apicectomy, and 2% were ready for extraction. The considerable endodontic treatment needs of the elderly can only be reduced by an improvement of quality of initial endodontic treatment.","author":[{"dropping-particle":"","family":"Imfeld","given":"Thomas N.","non-dropping-particle":"","parse-names":false,"suffix":""}],"container-title":"Journal of Endodontics","id":"ITEM-1","issue":"12","issued":{"date-parts":[["1991","12"]]},"page":"604-607","title":"Prevalence and quality of endodontic treatment in an elderly urban population of Switzerland","type":"article-journal","volume":"17"},"uris":["http://www.mendeley.com/documents/?uuid=e31525b1-4644-31a0-a3fb-1f31b8184fa4"]}],"mendeley":{"formattedCitation":"[36]","plainTextFormattedCitation":"[36]","previouslyFormattedCitation":"[36]"},"properties":{"noteIndex":0},"schema":"https://github.com/citation-style-language/schema/raw/master/csl-citation.json"}</w:instrText>
      </w:r>
      <w:r w:rsidRPr="00600D30">
        <w:rPr>
          <w:rFonts w:ascii="Times New Roman" w:hAnsi="Times New Roman"/>
          <w:i/>
          <w:sz w:val="24"/>
          <w:szCs w:val="24"/>
          <w:lang w:val="en-GB"/>
        </w:rPr>
        <w:fldChar w:fldCharType="separate"/>
      </w:r>
      <w:r w:rsidRPr="00600D30">
        <w:rPr>
          <w:rFonts w:ascii="Times New Roman" w:hAnsi="Times New Roman"/>
          <w:noProof/>
          <w:sz w:val="24"/>
          <w:szCs w:val="24"/>
          <w:lang w:val="en-GB"/>
        </w:rPr>
        <w:t>[36]</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However, higher prevalence of RCT was determined (92%) for individuals over 70 years in the Swedish elderly patient</w:t>
      </w:r>
      <w:r w:rsidRPr="00600D30" w:rsidDel="002D67F6">
        <w:rPr>
          <w:rFonts w:ascii="Times New Roman" w:hAnsi="Times New Roman"/>
          <w:sz w:val="24"/>
          <w:szCs w:val="24"/>
          <w:lang w:val="en-GB"/>
        </w:rPr>
        <w:t xml:space="preserve">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ISSN":"0347-9994","PMID":"3064332","abstract":"In a retrospective study, 50 patients over 70 years of age, selected from a private specialist clinic for fixed and removable prosthodontics, were studied. They all had remaining natural teeth and had undergone complete dental treatment at least 5 years before. The age-range was 70-96 and they had been treated 6-25 years before the study. The patients had on average 13.9 teeth. During the five-year observation period, 32 patients developed caries, with a mean number of 5.0 lesions (range 1-22). 79 fillings were made due to other defects than caries. 25 root canal fillings were made, due to caries lesions after loosened fillings or crowns in 5 cases and for other reasons than caries in 20 cases. 4.4% of the natural teeth had to be extracted. 19 crowns, 11 bridges and 1 splint were made. The prophylactic periodontal and cariological care delivered during the 5 years varied from 0 to 350 minutes (mean 89). The time for prophylactic treatment was not significantly correlated to the total number of natural teeth per patient but instead to the number of periodontally severely involved teeth (i.e. with 50% or less marginal bone support). The overall conclusion is that 3.5 times as much chairside treatment time was used for therapeutic measures as for prophylaxis.","author":[{"dropping-particle":"","family":"Owall","given":"B","non-dropping-particle":"","parse-names":false,"suffix":""}],"container-title":"Swedish dental journal","id":"ITEM-1","issue":"5","issued":{"date-parts":[["1988"]]},"page":"173-9","title":"A retrospective 5-year study of dental treatment in a group of elderly persons.","type":"article-journal","volume":"12"},"uris":["http://www.mendeley.com/documents/?uuid=bec83858-e7ef-3d4c-b897-2511ec603168"]}],"mendeley":{"formattedCitation":"[87]","plainTextFormattedCitation":"[87]","previouslyFormattedCitation":"[87]"},"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87]</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w:t>
      </w:r>
    </w:p>
    <w:p w:rsidR="00F374E1" w:rsidRPr="00600D30" w:rsidRDefault="00F374E1" w:rsidP="00F374E1">
      <w:pPr>
        <w:pStyle w:val="MDPI35textbeforelist"/>
        <w:spacing w:line="240" w:lineRule="auto"/>
        <w:ind w:left="0" w:firstLine="0"/>
        <w:rPr>
          <w:rFonts w:ascii="Times New Roman" w:hAnsi="Times New Roman"/>
          <w:sz w:val="24"/>
          <w:szCs w:val="24"/>
          <w:lang w:val="en-GB"/>
        </w:rPr>
      </w:pPr>
      <w:r w:rsidRPr="00600D30">
        <w:rPr>
          <w:rFonts w:ascii="Times New Roman" w:hAnsi="Times New Roman"/>
          <w:sz w:val="24"/>
          <w:szCs w:val="24"/>
          <w:lang w:val="en-GB"/>
        </w:rPr>
        <w:t xml:space="preserve">A total of 22.56% teeth were endodontically treated in current paper, similarly to the previous research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3109/00016359409029053","ISSN":"0001-6357","abstract":"A total of 169 dentate persons, aged 76, 81, and 86 years, living at home in Helsinki, Finland, were examined by means of panoramic radiography supplemented by intraoral radiographs. The older the age group, the fewer teeth remained. Altogether 75% of the subjects had radiographically detectable caries. A high proportion of the carious teeth (62%) was found in a relatively small number (24%) of subjects. The number of carious teeth and their percentage of the total number of teeth were greater in the older age groups. The proportion of endodontically treated teeth was 19% in the 76-year-olds and 26% in the 86-year-olds. Of the subjects 41% had periapical periodontitis, which was commoner in root-filled teeth (18%) than in other teeth (4%). Caries and periapical radiolucent and radiopaque findings were commoner in men. Vertical bone pockets (3 mm or deeper) were found in 51% and furcation lesions in 28% of the subjects. Compared with earlier Finnish studies, the results indicate an improving oral health status among elderly Finns.","author":[{"dropping-particle":"","family":"Ainamo","given":"Anja","non-dropping-particle":"","parse-names":false,"suffix":""},{"dropping-particle":"","family":"Soikkonen","given":"Kari","non-dropping-particle":"","parse-names":false,"suffix":""},{"dropping-particle":"","family":"Wolf","given":"Juhani","non-dropping-particle":"","parse-names":false,"suffix":""},{"dropping-particle":"","family":"Siukosaari","given":"Päivi","non-dropping-particle":"","parse-names":false,"suffix":""},{"dropping-particle":"","family":"Erkinjuntti","given":"Timo","non-dropping-particle":"","parse-names":false,"suffix":""},{"dropping-particle":"","family":"Tilvis","given":"Reijo","non-dropping-particle":"","parse-names":false,"suffix":""},{"dropping-particle":"","family":"Valvanne","given":"Jaakko","non-dropping-particle":"","parse-names":false,"suffix":""}],"container-title":"Acta Odontologica Scandinavica","id":"ITEM-1","issue":"4","issued":{"date-parts":[["1994","1","2"]]},"page":"243-249","title":"Dental radiographic findings in the elderly in Helsinki, Finland","type":"article-journal","volume":"52"},"uris":["http://www.mendeley.com/documents/?uuid=648699ad-dbb7-32e0-98b6-463e36587298"]},{"id":"ITEM-2","itemData":{"DOI":"10.1046/j.1365-2591.2002.00547.x","ISSN":"0143-2885","abstract":"Lupi-Pegurier L, Bertrand M-F, Muller-Bolla M, Rocca JP, Bolla M. Periapical status, prevalence and quality of endodontic treatment in an adult French population. International Endodontic Journal, 35, 690^697, 2002. Aim The aim of this study was to determine the peri-apical status and the quality of root-canal treatment amongst an adult population attending the dental school in Nice, France during 1998. Methodology Patients who attended the dental school for the ¢rst time during 1998 were included. Panoramic radiographs, taken by a trained radiology assistant, were used in this study. The periapical areas of all teeth with the exception of third molars, were examined and the technical quality of root ¢ll-ings were evaluated for both apical extension and density. Statistical analyses were conducted using anova, Chi-square, Fisher's PLSD and Cohen's Kappa tests. Results The survey involved 344 patients: 180 females and 164 males. Males had signi¢cantly fewer natural remaining teeth than females (P &lt; 0.03). Similarly , the average number of root-¢lled teeth was lower for males (P &lt; 0.01). Nonroot-¢lled teeth (n ¼ 6126) had signi¢cantly fewer signs of periapical pathology than root-¢lled teeth (n ¼ 1429) (1.7% vs. 31.5%, P &lt; 0.0001). The majority of root ¢llings were poorly executed. There was a signi¢cant correlation between the presence of periapical pathology and inadequate root-canal ¢llings (P &lt; 0.001). Conclusions The results of the present study indicate that many root-canal treatments were technically unsatisfactory in terms of quality and treatment outcome. There is a need for endodontic retreatment in the population examined.","author":[{"dropping-particle":"","family":"Lupi-Pegurier","given":"L.","non-dropping-particle":"","parse-names":false,"suffix":""},{"dropping-particle":"","family":"Bertrand","given":"M.-F.","non-dropping-particle":"","parse-names":false,"suffix":""},{"dropping-particle":"","family":"Muller-Bolla","given":"M.","non-dropping-particle":"","parse-names":false,"suffix":""},{"dropping-particle":"","family":"Rocca","given":"J. P.","non-dropping-particle":"","parse-names":false,"suffix":""},{"dropping-particle":"","family":"Bolla","given":"M.","non-dropping-particle":"","parse-names":false,"suffix":""}],"container-title":"International Endodontic Journal","id":"ITEM-2","issue":"8","issued":{"date-parts":[["2002","8"]]},"page":"690-697","title":"Periapical status, prevalence and quality of endodontic treatment in an adult French population","type":"article-journal","volume":"35"},"uris":["http://www.mendeley.com/documents/?uuid=9a4c0043-e2f5-3c1c-945a-0e84d3742065"]}],"mendeley":{"formattedCitation":"[80,88]","plainTextFormattedCitation":"[80,88]","previouslyFormattedCitation":"[80,88]"},"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80,88]</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However, higher prevalence was found in Japan (30%)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016/j.tripleo.2005.07.029","ISSN":"10792104","abstract":"Abstract\n\nObjectives: To determine the prevalence of periapical radiolucencies and endodontic treatment in an adult Japanese population.\n\nStudy design: Periapical status and length of root fillings of 672 adult patients attending Okayama University Hospital of Dentistry were evaluated using full mouth intraoral radiographs.\n\nResults: Overall, 87% of the subjects had root-filled teeth, and 70% exhibited an apical radiolucency. Of the 16,232 teeth examined, 21% had been root-filled, and, of these, 40% exhibited an apical radiolucency. Root-filled teeth that were overfilled or that were mandibular incisors had the highest prevalence of apical radiolucencies.\n\nConclusions: The prevalence of root-filled teeth appears higher in this Japanese population than in Europe or America; however, the ratio of teeth with an apical radiolucency to root-filled teeth was within the range of that reported for other countries. Overfilled teeth and mandibular incisors are most likely to exhibit apical radiolucencies.","author":[{"dropping-particle":"","family":"Tsuneishi","given":"Midori","non-dropping-particle":"","parse-names":false,"suffix":""},{"dropping-particle":"","family":"Yamamoto","given":"Tatsuo","non-dropping-particle":"","parse-names":false,"suffix":""},{"dropping-particle":"","family":"Yamanaka","given":"Reiko","non-dropping-particle":"","parse-names":false,"suffix":""},{"dropping-particle":"","family":"Tamaki","given":"Naofumi","non-dropping-particle":"","parse-names":false,"suffix":""},{"dropping-particle":"","family":"Sakamoto","given":"Tomonori","non-dropping-particle":"","parse-names":false,"suffix":""},{"dropping-particle":"","family":"Tsuji","given":"Kohzoh","non-dropping-particle":"","parse-names":false,"suffix":""},{"dropping-particle":"","family":"Watanabe","given":"Tatsuo","non-dropping-particle":"","parse-names":false,"suffix":""}],"container-title":"Oral Surgery, Oral Medicine, Oral Pathology, Oral Radiology, and Endodontology","id":"ITEM-1","issue":"5","issued":{"date-parts":[["2005","11"]]},"page":"631-635","title":"Radiographic evaluation of periapical status and prevalence of endodontic treatment in an adult Japanese population","type":"article-journal","volume":"100"},"uris":["http://www.mendeley.com/documents/?uuid=979401b3-7de3-32e0-a7a9-abff13a3734e"]}],"mendeley":{"formattedCitation":"[75]","plainTextFormattedCitation":"[75]","previouslyFormattedCitation":"[75]"},"properties":{"noteIndex":0},"schema":"https://github.com/citation-style-language/schema/raw/master/csl-citation.json"}</w:instrText>
      </w:r>
      <w:r w:rsidRPr="00600D30">
        <w:rPr>
          <w:rFonts w:ascii="Times New Roman" w:hAnsi="Times New Roman"/>
          <w:i/>
          <w:sz w:val="24"/>
          <w:szCs w:val="24"/>
          <w:lang w:val="en-GB"/>
        </w:rPr>
        <w:fldChar w:fldCharType="separate"/>
      </w:r>
      <w:r w:rsidRPr="005547B3">
        <w:rPr>
          <w:rFonts w:ascii="Times New Roman" w:hAnsi="Times New Roman"/>
          <w:noProof/>
          <w:sz w:val="24"/>
          <w:szCs w:val="24"/>
          <w:lang w:val="en-GB"/>
        </w:rPr>
        <w:t>[75]</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and in Brazil (32.7%) </w:t>
      </w:r>
      <w:r w:rsidRPr="00600D30">
        <w:rPr>
          <w:rFonts w:ascii="Times New Roman" w:hAnsi="Times New Roman"/>
          <w:i/>
          <w:sz w:val="24"/>
          <w:szCs w:val="24"/>
          <w:lang w:val="en-GB"/>
        </w:rPr>
        <w:fldChar w:fldCharType="begin" w:fldLock="1"/>
      </w:r>
      <w:r>
        <w:rPr>
          <w:rFonts w:ascii="Times New Roman" w:hAnsi="Times New Roman"/>
          <w:sz w:val="24"/>
          <w:szCs w:val="24"/>
          <w:lang w:val="en-GB"/>
        </w:rPr>
        <w:instrText>ADDIN CSL_CITATION {"citationItems":[{"id":"ITEM-1","itemData":{"DOI":"10.1590/S0103-64402008000400005","ISSN":"0103-6440","abstract":"&lt;p&gt;This cross-sectional study examined the prevalence of endodontically treated teeth in 1,401 Brazilian adults. Panoramic radiographs were selected at the Radiological Center of Orofacial Images (CRIOF, Cuiabá, MT, Brazil) between August 2002 and September 2007. Three independent endodontists discussed interpretation criteria and classified specimens according to the following data: presence of root canal treatment, which was defined as partially or completely filled canal space, regardless of whether filling ended at the radiographic apex or not; presence of intracanal post; and associated apical periodontitis. Odds ratio, logistic regression and a chi-square test were used for statistical analyses. Significance level was set at p&amp;lt;0.05. Of 29,467 teeth evaluated, 6,313 (21.4%) were treated endodontically. Endodontic treatment was most frequent in maxillary premolars and molars, whereas mandibular incisors showed the lowest prevalence. Most endodontically treated teeth were found in people aged 46 to 60 years (47.6%, p&amp;lt;0.001) and the prevalence increased with age in this age range. Females (61.9%, p&amp;lt;0.001) showed a higher prevalence of teeth with root fillings than males. The present study found a higher prevalence of endodontically treated teeth in a Brazilian adult population compared to the prevalence reported in epidemiological studies conducted in other countries.&lt;/p&gt;","author":[{"dropping-particle":"","family":"Hollanda","given":"Augusto César Braz","non-dropping-particle":"","parse-names":false,"suffix":""},{"dropping-particle":"de","family":"Alencar","given":"Ana Helena Gonçalves","non-dropping-particle":"","parse-names":false,"suffix":""},{"dropping-particle":"","family":"Estrela","given":"Cyntia Rodrigues de Araújo","non-dropping-particle":"","parse-names":false,"suffix":""},{"dropping-particle":"","family":"Bueno","given":"Mike Reis","non-dropping-particle":"","parse-names":false,"suffix":""},{"dropping-particle":"","family":"Estrela","given":"Carlos","non-dropping-particle":"","parse-names":false,"suffix":""}],"container-title":"Brazilian Dental Journal","id":"ITEM-1","issue":"4","issued":{"date-parts":[["2008"]]},"page":"313-317","title":"Prevalence of endodontically treated teeth in a Brazilian adult population","type":"article-journal","volume":"19"},"uris":["http://www.mendeley.com/documents/?uuid=b17ee83c-1b9e-349e-a849-5ace28a7bc01"]}],"mendeley":{"formattedCitation":"[21]","plainTextFormattedCitation":"[21]","previouslyFormattedCitation":"[21]"},"properties":{"noteIndex":0},"schema":"https://github.com/citation-style-language/schema/raw/master/csl-citation.json"}</w:instrText>
      </w:r>
      <w:r w:rsidRPr="00600D30">
        <w:rPr>
          <w:rFonts w:ascii="Times New Roman" w:hAnsi="Times New Roman"/>
          <w:i/>
          <w:sz w:val="24"/>
          <w:szCs w:val="24"/>
          <w:lang w:val="en-GB"/>
        </w:rPr>
        <w:fldChar w:fldCharType="separate"/>
      </w:r>
      <w:r w:rsidRPr="00885F8E">
        <w:rPr>
          <w:rFonts w:ascii="Times New Roman" w:hAnsi="Times New Roman"/>
          <w:noProof/>
          <w:sz w:val="24"/>
          <w:szCs w:val="24"/>
          <w:lang w:val="en-GB"/>
        </w:rPr>
        <w:t>[21]</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but lower in USA (5.1%) </w:t>
      </w:r>
      <w:r w:rsidRPr="00600D30">
        <w:rPr>
          <w:rFonts w:ascii="Times New Roman" w:hAnsi="Times New Roman"/>
          <w:i/>
          <w:sz w:val="24"/>
          <w:szCs w:val="24"/>
          <w:lang w:val="en-GB"/>
        </w:rPr>
        <w:fldChar w:fldCharType="begin" w:fldLock="1"/>
      </w:r>
      <w:r w:rsidRPr="00600D30">
        <w:rPr>
          <w:rFonts w:ascii="Times New Roman" w:hAnsi="Times New Roman"/>
          <w:sz w:val="24"/>
          <w:szCs w:val="24"/>
          <w:lang w:val="en-GB"/>
        </w:rPr>
        <w:instrText>ADDIN CSL_CITATION {"citationItems":[{"id":"ITEM-1","itemData":{"DOI":"10.1016/j.joen.2005.12.016","ISSN":"00992399","PMID":"17320702","abstract":"Pulpitis results in significant morbidity among the elderly, particularly in underserved communities. We collected panoramic oral radiographs from 244 (mean age 67) participants of the Northern Manhattan Study, a prospective cohort study of stroke risk in a multiethnic urban population. Radiographs were evaluated for missing teeth, caries, restorations, periodontal bone loss, adequacy of endodontic treatment, and periapical radiolucencies. In the study 206 subjects were dentate (mean 17.1 teeth). 5.1% of teeth had periapical radiolucencies, and 4.8% had been endodontically treated; 37.5% of endodontically treated teeth had periapical radiolucencies. Teeth with restorations, periodontal bone loss, pulpotomy, and inadequate root canal filling had a significantly higher occurrence of periapical radiolucency (p &lt; 0.05). Among all root filled teeth, only 26% were deemed satisfactory. We conclude that apical periodontitis is widely prevalent and the technical standard of root fillings is poor in this cohort. There is a substantial need for improved dental care among the northern Manhattan elderly. © 2007 American Association of Endodontists.","author":[{"dropping-particle":"","family":"Chen","given":"Chia Yi","non-dropping-particle":"","parse-names":false,"suffix":""},{"dropping-particle":"","family":"Hasselgren","given":"Gunnar","non-dropping-particle":"","parse-names":false,"suffix":""},{"dropping-particle":"","family":"Serman","given":"Neill","non-dropping-particle":"","parse-names":false,"suffix":""},{"dropping-particle":"","family":"Elkind","given":"Mitchell S.V.","non-dropping-particle":"","parse-names":false,"suffix":""},{"dropping-particle":"","family":"Desvarieux","given":"Moïse","non-dropping-particle":"","parse-names":false,"suffix":""},{"dropping-particle":"","family":"Engebretson","given":"Steven P.","non-dropping-particle":"","parse-names":false,"suffix":""}],"container-title":"Journal of Endodontics","id":"ITEM-1","issue":"3","issued":{"date-parts":[["2007","3"]]},"page":"230-234","title":"Prevalence and Quality of Endodontic Treatment in the Northern Manhattan Elderly","type":"article-journal","volume":"33"},"uris":["http://www.mendeley.com/documents/?uuid=9bf50d0e-3b29-36df-8ce6-71e0eb15f068"]}],"mendeley":{"formattedCitation":"[16]","plainTextFormattedCitation":"[16]","previouslyFormattedCitation":"[16]"},"properties":{"noteIndex":0},"schema":"https://github.com/citation-style-language/schema/raw/master/csl-citation.json"}</w:instrText>
      </w:r>
      <w:r w:rsidRPr="00600D30">
        <w:rPr>
          <w:rFonts w:ascii="Times New Roman" w:hAnsi="Times New Roman"/>
          <w:i/>
          <w:sz w:val="24"/>
          <w:szCs w:val="24"/>
          <w:lang w:val="en-GB"/>
        </w:rPr>
        <w:fldChar w:fldCharType="separate"/>
      </w:r>
      <w:r w:rsidRPr="00600D30">
        <w:rPr>
          <w:rFonts w:ascii="Times New Roman" w:hAnsi="Times New Roman"/>
          <w:noProof/>
          <w:sz w:val="24"/>
          <w:szCs w:val="24"/>
          <w:lang w:val="en-GB"/>
        </w:rPr>
        <w:t>[16]</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Greek (9.7%) </w:t>
      </w:r>
      <w:r w:rsidRPr="00600D30">
        <w:rPr>
          <w:rFonts w:ascii="Times New Roman" w:hAnsi="Times New Roman"/>
          <w:i/>
          <w:sz w:val="24"/>
          <w:szCs w:val="24"/>
          <w:lang w:val="en-GB"/>
        </w:rPr>
        <w:fldChar w:fldCharType="begin" w:fldLock="1"/>
      </w:r>
      <w:r w:rsidRPr="00600D30">
        <w:rPr>
          <w:rFonts w:ascii="Times New Roman" w:hAnsi="Times New Roman"/>
          <w:sz w:val="24"/>
          <w:szCs w:val="24"/>
          <w:lang w:val="en-GB"/>
        </w:rPr>
        <w:instrText>ADDIN CSL_CITATION {"citationItems":[{"id":"ITEM-1","itemData":{"DOI":"10.1111/j.1365-2591.2004.00907.x","ISSN":"0143-2885","abstract":"Georgopoulou MK, Spanaki-Voreadi AP, Pantazis N, Kontakiotis EG. Frequency and distribution of root filled teeth and apical periodontitis in a Greek population. International Endodontic Journal, 38, 105-111, 2005. Aim To investigate the prevalence of root filled teeth and apical periodontitis (AP) in a Greek population. Methodology A random sample of 320 patients who required full mouth periapical radiographic examination as a part of diagnostic and planning procedures were included. The age of the patients ranged from 16 to 77 years. A total of 7664 teeth were assessed and the frequency of root filled teeth and periapical status was recorded. Two observers evaluated the radiographs under standardized conditions. AP was defined as distinct periapical radiolu-cency or widening of the periodontal ligament space exceeding two times the normal width. Statistical evaluation of differences in proportions between groups was performed using random effects logistic regression models. Results The periapical status of 286 (3.7%) teeth was impossible to evaluate because of radiographic faults; these teeth were excluded from further analysis. A total of 1040 (13.6%) teeth had radiographic signs of AP and 680 (9.2%) teeth had been root filled. Of the root filled teeth, 408 (60.0%) had AP. There was no difference in the number of root filled teeth between males and females; the prevalence of root filled teeth increased with age. Significantly more molars (13.1%) and premolars (11.9%) than anterior teeth (5.8%) had been root filled (P &lt; 0.001). The prevalence of AP was significantly higher (P &lt; 0.001) in molars (23.9%) and premolars (14.0%) than anterior teeth (9.4%). Conclusions The prevalence of AP and the frequency of root filled teeth with AP in this Greek population were higher than those found in many other European countries. The frequency of root filled teeth was comparable with findings in other epidemiological studies.","author":[{"dropping-particle":"","family":"Georgopoulou","given":"M. K.","non-dropping-particle":"","parse-names":false,"suffix":""},{"dropping-particle":"","family":"Spanaki-Voreadi","given":"A. P.","non-dropping-particle":"","parse-names":false,"suffix":""},{"dropping-particle":"","family":"Pantazis","given":"N.","non-dropping-particle":"","parse-names":false,"suffix":""},{"dropping-particle":"","family":"Kontakiotis","given":"E. G.","non-dropping-particle":"","parse-names":false,"suffix":""}],"container-title":"International Endodontic Journal","id":"ITEM-1","issue":"2","issued":{"date-parts":[["2005","2"]]},"page":"105-111","title":"Frequency and distribution of root filled teeth and apical periodontitis in a Greek population","type":"article-journal","volume":"38"},"uris":["http://www.mendeley.com/documents/?uuid=1d5dd54e-5bc1-31d9-9425-9920e068143b"]}],"mendeley":{"formattedCitation":"[33]","plainTextFormattedCitation":"[33]","previouslyFormattedCitation":"[33]"},"properties":{"noteIndex":0},"schema":"https://github.com/citation-style-language/schema/raw/master/csl-citation.json"}</w:instrText>
      </w:r>
      <w:r w:rsidRPr="00600D30">
        <w:rPr>
          <w:rFonts w:ascii="Times New Roman" w:hAnsi="Times New Roman"/>
          <w:i/>
          <w:sz w:val="24"/>
          <w:szCs w:val="24"/>
          <w:lang w:val="en-GB"/>
        </w:rPr>
        <w:fldChar w:fldCharType="separate"/>
      </w:r>
      <w:r w:rsidRPr="00600D30">
        <w:rPr>
          <w:rFonts w:ascii="Times New Roman" w:hAnsi="Times New Roman"/>
          <w:noProof/>
          <w:sz w:val="24"/>
          <w:szCs w:val="24"/>
          <w:lang w:val="en-GB"/>
        </w:rPr>
        <w:t>[33]</w:t>
      </w:r>
      <w:r w:rsidRPr="00600D30">
        <w:rPr>
          <w:rFonts w:ascii="Times New Roman" w:hAnsi="Times New Roman"/>
          <w:i/>
          <w:sz w:val="24"/>
          <w:szCs w:val="24"/>
          <w:lang w:val="en-GB"/>
        </w:rPr>
        <w:fldChar w:fldCharType="end"/>
      </w:r>
      <w:r w:rsidRPr="00600D30">
        <w:rPr>
          <w:rFonts w:ascii="Times New Roman" w:hAnsi="Times New Roman"/>
          <w:sz w:val="24"/>
          <w:szCs w:val="24"/>
          <w:lang w:val="en-GB"/>
        </w:rPr>
        <w:t xml:space="preserve">, Denmark (12.8%) </w:t>
      </w:r>
      <w:r w:rsidRPr="00600D30">
        <w:rPr>
          <w:rFonts w:ascii="Times New Roman" w:hAnsi="Times New Roman"/>
          <w:sz w:val="24"/>
          <w:szCs w:val="24"/>
          <w:lang w:val="en-GB"/>
        </w:rPr>
        <w:fldChar w:fldCharType="begin" w:fldLock="1"/>
      </w:r>
      <w:r w:rsidRPr="00600D30">
        <w:rPr>
          <w:rFonts w:ascii="Times New Roman" w:hAnsi="Times New Roman"/>
          <w:sz w:val="24"/>
          <w:szCs w:val="24"/>
          <w:lang w:val="en-GB"/>
        </w:rPr>
        <w:instrText>ADDIN CSL_CITATION {"citationItems":[{"id":"ITEM-1","itemData":{"DOI":"10.1046/j.1365-2591.2001.00370.x","ISSN":"01432885","abstract":"Kirkevang L-L, Hörsted-Bindslev P, Ørstavik D, Wenzel A. Frequency and distribution of endodontically treated teeth and apical periodontitis in an urban Danish population. International Endodontic Journal , 34 , 198-205, 2001. Aim The aim of this study was to investigate the prevalence of endodontically treated teeth and apical periodontitis (AP) in a Danish population. Methodology From Aarhus County 614 individuals were radiographically examined, and the frequency of endodontic treatment and periapical status of all teeth were assessed. The year of birth of the subjects ranged from 1935 to 1975. The chi-squared test was used to determine the significance of differences between males and females and amongst age and tooth groups for the following parameters: AP, the number of endodontic-ally treated teeth, and the number of endodontically treated teeth with AP. Results A total of 15 984 teeth were examined; of these 538 (3.4%) had AP and 773 (4.8%) had been endodontically treated. Of the endodontically treated teeth, 404 (52.2%) had AP. Females had more endo-dontically treated teeth than males; otherwise, no effect of gender was observed. Significantly more molars (P &lt; 0.01) had been endodontically treated (8.1%) compared to premolars (5.4%) and anterior teeth (2.5%). The prevalence of AP in connection with molars was significantly (P &lt; 0.01) higher (7.0%) than premolars (2.8%) and anterior teeth (1.5%). The prevalence of endodontically treated teeth and of teeth with AP gradually increased with age. Conclusions The average number of teeth, the number of teeth with AP and the number of teeth with endodontic treatment in Danish adults were comparable to findings in other European countries. The frequency of endodontic-ally treated teeth with AP was found to be high compared to that demonstrated in other epidemiological studies.","author":[{"dropping-particle":"","family":"Kirkevang","given":"L-L.","non-dropping-particle":"","parse-names":false,"suffix":""},{"dropping-particle":"","family":"Hörsted-Bindslev","given":"P.","non-dropping-particle":"","parse-names":false,"suffix":""},{"dropping-particle":"","family":"Ørstavik","given":"D.","non-dropping-particle":"","parse-names":false,"suffix":""},{"dropping-particle":"","family":"Wenzel","given":"A.","non-dropping-particle":"","parse-names":false,"suffix":""}],"container-title":"International Endodontic Journal","id":"ITEM-1","issue":"3","issued":{"date-parts":[["2001","4"]]},"page":"198-205","title":"Frequency and distribution of endodontically treated teeth and apical periodontitis in an urban Danish population","type":"article-journal","volume":"34"},"uris":["http://www.mendeley.com/documents/?uuid=1d9b6fa5-f778-3187-a74f-a76d38ce4110"]}],"mendeley":{"formattedCitation":"[32]","plainTextFormattedCitation":"[32]","previouslyFormattedCitation":"[32]"},"properties":{"noteIndex":0},"schema":"https://github.com/citation-style-language/schema/raw/master/csl-citation.json"}</w:instrText>
      </w:r>
      <w:r w:rsidRPr="00600D30">
        <w:rPr>
          <w:rFonts w:ascii="Times New Roman" w:hAnsi="Times New Roman"/>
          <w:sz w:val="24"/>
          <w:szCs w:val="24"/>
          <w:lang w:val="en-GB"/>
        </w:rPr>
        <w:fldChar w:fldCharType="separate"/>
      </w:r>
      <w:r w:rsidRPr="00600D30">
        <w:rPr>
          <w:rFonts w:ascii="Times New Roman" w:hAnsi="Times New Roman"/>
          <w:noProof/>
          <w:sz w:val="24"/>
          <w:szCs w:val="24"/>
          <w:lang w:val="en-GB"/>
        </w:rPr>
        <w:t>[32]</w:t>
      </w:r>
      <w:r w:rsidRPr="00600D30">
        <w:rPr>
          <w:rFonts w:ascii="Times New Roman" w:hAnsi="Times New Roman"/>
          <w:sz w:val="24"/>
          <w:szCs w:val="24"/>
          <w:lang w:val="en-GB"/>
        </w:rPr>
        <w:fldChar w:fldCharType="end"/>
      </w:r>
      <w:r w:rsidRPr="00600D30">
        <w:rPr>
          <w:rFonts w:ascii="Times New Roman" w:hAnsi="Times New Roman"/>
          <w:sz w:val="24"/>
          <w:szCs w:val="24"/>
          <w:lang w:val="en-GB"/>
        </w:rPr>
        <w:t xml:space="preserve">, Sweden (17.8-19.4%) </w:t>
      </w:r>
      <w:r w:rsidRPr="00600D30">
        <w:rPr>
          <w:rFonts w:ascii="Times New Roman" w:hAnsi="Times New Roman"/>
          <w:sz w:val="24"/>
          <w:szCs w:val="24"/>
          <w:lang w:val="en-GB"/>
        </w:rPr>
        <w:fldChar w:fldCharType="begin" w:fldLock="1"/>
      </w:r>
      <w:r>
        <w:rPr>
          <w:rFonts w:ascii="Times New Roman" w:hAnsi="Times New Roman"/>
          <w:sz w:val="24"/>
          <w:szCs w:val="24"/>
          <w:lang w:val="en-GB"/>
        </w:rPr>
        <w:instrText>ADDIN CSL_CITATION {"citationItems":[{"id":"ITEM-1","itemData":{"DOI":"10.1111/j.1365-2591.2008.01457.x","ISSN":"01432885","PMID":"19133085","abstract":"Aim: To study changes in technical quality of root fillings and periapical status in root filled teeth in random samples of 20 to 70 year-olds between 1973 and 2003. Methodology: Data from dentate subjects aged 20-70 years from examinations conducted in 1973 (n = 498), 1983 (n = 530), 1993 (n = 547) and 2003 (n = 491) were used for the analysis. Length of root fillings were measured on radiographs to the nearest 0.1 mm. Adequate seal was defined as a root filling without lateral and/or apical voids. Periapical status was assessed according to the periapical index. All observations were made by one calibrated observer registered from full mouth radiographic examinations. Teeth with root fillings ending within the canal without lateral or apical voids were considered adequate. The association between root filling quality and periapical status was analysed by means of the Chi-squared test and a multilevel logistic regression analysis. Results: Adequately root filled teeth had a significantly lower frequency of apical periodontitis than inadequately root filled teeth (11.8% vs. 22.8%). The frequency of technically adequate root fillings increased statistically significant from 1973 (23.7%) to 2003 (36.4%) without a concomitant improvement of the periapical status in root filled teeth over time (24.5% vs. 24.6%). Conclusions: This study reports on an improving technical quality of root fillings over time, without a concomitant improvement of the periapical status in root filled teeth. A larger proportion of treated molars over time may be of importance for the result. © 2008 International Endodontic Journal.","author":[{"dropping-particle":"","family":"Frisk","given":"F.","non-dropping-particle":"","parse-names":false,"suffix":""},{"dropping-particle":"","family":"Hugoson","given":"A.","non-dropping-particle":"","parse-names":false,"suffix":""},{"dropping-particle":"","family":"Hakeberg","given":"M.","non-dropping-particle":"","parse-names":false,"suffix":""}],"container-title":"International Endodontic Journal","id":"ITEM-1","issue":"11","issued":{"date-parts":[["2008","11"]]},"page":"958-968","title":"Technical quality of root fillings and periapical status in root filled teeth in Jönköping, Sweden","type":"article-journal","volume":"41"},"uris":["http://www.mendeley.com/documents/?uuid=68a17027-9c84-3974-a9af-e55d2de75274"]},{"id":"ITEM-2","itemData":{"ISSN":"0347-9994","PMID":"16463570","abstract":"The aim of this epidemiological study was to analyze various clinical and radiographic data on oral health and compare the results to those of three cross-sectional studies carried out in 1973 and 1983, and 1993. In 1973, 1983, 1993, and 2003 a random sample of 1,000; 1,104; 1,078; and 987 individuals, respectively, were studied. The individuals were evenly distributed in the age groups 3, 5, 10, 15, 20, 30, 40, 50, 60, 70, and 80 years. In 1973 80-year-olds were not included. All subjects were inhabitants of the City of Jönköping, Sweden. The clinical and radiographic examination assessed edentulousness, removable dentures, implants, number of teeth, caries, restorations and overhangs, oral hygiene, calculus, periodontal status, endodontic treatment, and periapical status. The number of edentulous individuals in the age groups 40-70 years was reduced from 16 per cent in 1973 to 8 per cent in 1993, and to 1 per cent in 2003. The mean number of teeth increased, and up to the age of 60 years, individuals had more or less complete dentitions. During the 30-year period,the number of carious lesions and restorations decreased in general. In the 15-year-olds the decrease in number of restored tooth surfaces was 900 per cent and the corresponding figure for 30-year-olds was 79 per cent. The age groups 60-800 years showed an increase in number of restored tooth surfaces and had as a mean 50 filled tooth surfaces. The oral health among 3-5-year-olds improved markedly between 1973 and 1993. In 2003, however, there was no further improvement in 3- and 5-year-olds compared to 1993. Generally, restorations in 2003 exhibited a high quality and 90-95 per cent had no proximal overhangs. In 1973 this figure was about 60 per cent. In the age groups 20-50 years there were continuously fewer teeth fitted with crowns or bridges during the 30-year period. In 1973 the 50-year-olds had a mean of 24.5 per cent of the teeth crowned and in 2003 6.8 percent. Compared to data from 1973 there was a reduction by half concerning occurrence of plaque and gingivitis in 2003. The frequency of individuals with one or more periodontal pockets (&gt; or = 4 mm) increased with age. In 2003 the bone level at the age of 60 years corresponded to the bone level at the age of 40 years in 1973. The percentage of endodontically treated teeth was lower in 2003 in all age groups compared to 1973, 1983, and 1993. The percentage of endodontically treated teeth with periapical orjuxtaradicular destructions …","author":[{"dropping-particle":"","family":"Hugoson","given":"Anders","non-dropping-particle":"","parse-names":false,"suffix":""},{"dropping-particle":"","family":"Koch","given":"Göran","non-dropping-particle":"","parse-names":false,"suffix":""},{"dropping-particle":"","family":"Göthberg","given":"Catharina","non-dropping-particle":"","parse-names":false,"suffix":""},{"dropping-particle":"","family":"Helkimo","given":"Anna Nydell","non-dropping-particle":"","parse-names":false,"suffix":""},{"dropping-particle":"","family":"Lundin","given":"Sven-Ake","non-dropping-particle":"","parse-names":false,"suffix":""},{"dropping-particle":"","family":"Norderyd","given":"Ola","non-dropping-particle":"","parse-names":false,"suffix":""},{"dropping-particle":"","family":"Sjödin","given":"Bengt","non-dropping-particle":"","parse-names":false,"suffix":""},{"dropping-particle":"","family":"Sondell","given":"Katarina","non-dropping-particle":"","parse-names":false,"suffix":""}],"container-title":"Swedish dental journal","id":"ITEM-2","issue":"4","issued":{"date-parts":[["2005"]]},"page":"139-55","title":"Oral health of individuals aged 3-80 years in Jönköping, Sweden during 30 years (1973-2003). II. Review of clinical and radiographic findings.","type":"article-journal","volume":"29"},"uris":["http://www.mendeley.com/documents/?uuid=b0eab3cb-c95f-3095-830f-b1b9d0e5a70a"]}],"mendeley":{"formattedCitation":"[24,73]","plainTextFormattedCitation":"[24,73]","previouslyFormattedCitation":"[24,73]"},"properties":{"noteIndex":0},"schema":"https://github.com/citation-style-language/schema/raw/master/csl-citation.json"}</w:instrText>
      </w:r>
      <w:r w:rsidRPr="00600D30">
        <w:rPr>
          <w:rFonts w:ascii="Times New Roman" w:hAnsi="Times New Roman"/>
          <w:sz w:val="24"/>
          <w:szCs w:val="24"/>
          <w:lang w:val="en-GB"/>
        </w:rPr>
        <w:fldChar w:fldCharType="separate"/>
      </w:r>
      <w:r w:rsidRPr="005547B3">
        <w:rPr>
          <w:rFonts w:ascii="Times New Roman" w:hAnsi="Times New Roman"/>
          <w:noProof/>
          <w:sz w:val="24"/>
          <w:szCs w:val="24"/>
          <w:lang w:val="en-GB"/>
        </w:rPr>
        <w:t>[24,73]</w:t>
      </w:r>
      <w:r w:rsidRPr="00600D30">
        <w:rPr>
          <w:rFonts w:ascii="Times New Roman" w:hAnsi="Times New Roman"/>
          <w:sz w:val="24"/>
          <w:szCs w:val="24"/>
          <w:lang w:val="en-GB"/>
        </w:rPr>
        <w:fldChar w:fldCharType="end"/>
      </w:r>
      <w:r w:rsidRPr="00600D30">
        <w:rPr>
          <w:rFonts w:ascii="Times New Roman" w:hAnsi="Times New Roman"/>
          <w:sz w:val="24"/>
          <w:szCs w:val="24"/>
          <w:lang w:val="en-GB"/>
        </w:rPr>
        <w:t xml:space="preserve"> and Switzerland (20.3%) </w:t>
      </w:r>
      <w:r w:rsidRPr="00600D30">
        <w:rPr>
          <w:rFonts w:ascii="Times New Roman" w:hAnsi="Times New Roman"/>
          <w:sz w:val="24"/>
          <w:szCs w:val="24"/>
          <w:lang w:val="en-GB"/>
        </w:rPr>
        <w:fldChar w:fldCharType="begin" w:fldLock="1"/>
      </w:r>
      <w:r w:rsidRPr="00600D30">
        <w:rPr>
          <w:rFonts w:ascii="Times New Roman" w:hAnsi="Times New Roman"/>
          <w:sz w:val="24"/>
          <w:szCs w:val="24"/>
          <w:lang w:val="en-GB"/>
        </w:rPr>
        <w:instrText>ADDIN CSL_CITATION {"citationItems":[{"id":"ITEM-1","itemData":{"DOI":"10.1016/S0099-2399(06)81833-9","ISSN":"00992399","abstract":"Little oral health data on the elderly are available in Switzerland. This study assessed endodontic findings in 66-yr-old residents of the city of Zurich using intraoral radiographs. Of the 143 volunteers having a total of 2004 natural teeth, 78% had at least one endodontically treated tooth. Twenty percent of all teeth were root filled, two thirds of them being in the upper jaw. Sixty-four percent of the root fillings were judged insufficient and 8.5% of all teeth showed periapical radiolucencies, most of the latter (73%) being associated with insufficient root canal treatments. Ninety-eight percent of the root-filled teeth had intracanal retentive devices. Fifty-two percent of the teeth with insufficient root fillings were judged not to need revision, 37% needed revision, 9% needed apicectomy, and 2% were ready for extraction. The considerable endodontic treatment needs of the elderly can only be reduced by an improvement of quality of initial endodontic treatment.","author":[{"dropping-particle":"","family":"Imfeld","given":"Thomas N.","non-dropping-particle":"","parse-names":false,"suffix":""}],"container-title":"Journal of Endodontics","id":"ITEM-1","issue":"12","issued":{"date-parts":[["1991","12"]]},"page":"604-607","title":"Prevalence and quality of endodontic treatment in an elderly urban population of Switzerland","type":"article-journal","volume":"17"},"uris":["http://www.mendeley.com/documents/?uuid=e31525b1-4644-31a0-a3fb-1f31b8184fa4"]}],"mendeley":{"formattedCitation":"[36]","plainTextFormattedCitation":"[36]","previouslyFormattedCitation":"[36]"},"properties":{"noteIndex":0},"schema":"https://github.com/citation-style-language/schema/raw/master/csl-citation.json"}</w:instrText>
      </w:r>
      <w:r w:rsidRPr="00600D30">
        <w:rPr>
          <w:rFonts w:ascii="Times New Roman" w:hAnsi="Times New Roman"/>
          <w:sz w:val="24"/>
          <w:szCs w:val="24"/>
          <w:lang w:val="en-GB"/>
        </w:rPr>
        <w:fldChar w:fldCharType="separate"/>
      </w:r>
      <w:r w:rsidRPr="00600D30">
        <w:rPr>
          <w:rFonts w:ascii="Times New Roman" w:hAnsi="Times New Roman"/>
          <w:noProof/>
          <w:sz w:val="24"/>
          <w:szCs w:val="24"/>
          <w:lang w:val="en-GB"/>
        </w:rPr>
        <w:t>[36]</w:t>
      </w:r>
      <w:r w:rsidRPr="00600D30">
        <w:rPr>
          <w:rFonts w:ascii="Times New Roman" w:hAnsi="Times New Roman"/>
          <w:sz w:val="24"/>
          <w:szCs w:val="24"/>
          <w:lang w:val="en-GB"/>
        </w:rPr>
        <w:fldChar w:fldCharType="end"/>
      </w:r>
      <w:r w:rsidRPr="00600D30">
        <w:rPr>
          <w:rFonts w:ascii="Times New Roman" w:hAnsi="Times New Roman"/>
          <w:sz w:val="24"/>
          <w:szCs w:val="24"/>
          <w:lang w:val="en-GB"/>
        </w:rPr>
        <w:t>.</w:t>
      </w:r>
    </w:p>
    <w:p w:rsidR="00F374E1" w:rsidRDefault="00F374E1" w:rsidP="00E06473">
      <w:pPr>
        <w:pStyle w:val="MDPI35textbeforelist"/>
        <w:spacing w:line="240" w:lineRule="auto"/>
        <w:ind w:left="0" w:firstLine="0"/>
        <w:rPr>
          <w:rFonts w:ascii="Times New Roman" w:hAnsi="Times New Roman"/>
          <w:sz w:val="24"/>
          <w:szCs w:val="24"/>
          <w:lang w:val="en-GB"/>
        </w:rPr>
      </w:pPr>
    </w:p>
    <w:p w:rsidR="00F374E1" w:rsidRDefault="00F374E1" w:rsidP="00E06473">
      <w:pPr>
        <w:pStyle w:val="MDPI35textbeforelist"/>
        <w:spacing w:line="240" w:lineRule="auto"/>
        <w:ind w:left="0" w:firstLine="0"/>
        <w:rPr>
          <w:rFonts w:ascii="Times New Roman" w:hAnsi="Times New Roman"/>
          <w:sz w:val="24"/>
          <w:szCs w:val="24"/>
          <w:lang w:val="en-GB"/>
        </w:rPr>
      </w:pPr>
    </w:p>
    <w:p w:rsidR="00033FC5" w:rsidRDefault="00033FC5"/>
    <w:sectPr w:rsidR="00033FC5" w:rsidSect="00AD50C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50C6"/>
    <w:rsid w:val="00033FC5"/>
    <w:rsid w:val="0013373E"/>
    <w:rsid w:val="00171106"/>
    <w:rsid w:val="001B596A"/>
    <w:rsid w:val="00AD50C6"/>
    <w:rsid w:val="00B2340E"/>
    <w:rsid w:val="00E06473"/>
    <w:rsid w:val="00F374E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A7C3F"/>
  <w15:chartTrackingRefBased/>
  <w15:docId w15:val="{C21188BA-33A1-4F5C-BF60-A28B83031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MDPI31text">
    <w:name w:val="MDPI_3.1_text"/>
    <w:qFormat/>
    <w:rsid w:val="00AD50C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AD50C6"/>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rynqvb">
    <w:name w:val="rynqvb"/>
    <w:basedOn w:val="Domylnaczcionkaakapitu"/>
    <w:rsid w:val="00AD50C6"/>
  </w:style>
  <w:style w:type="paragraph" w:customStyle="1" w:styleId="MDPI35textbeforelist">
    <w:name w:val="MDPI_3.5_text_before_list"/>
    <w:qFormat/>
    <w:rsid w:val="00AD50C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tfg0">
    <w:name w:val="mtfg0"/>
    <w:basedOn w:val="Domylnaczcionkaakapitu"/>
    <w:rsid w:val="00AD50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224</Words>
  <Characters>73350</Characters>
  <Application>Microsoft Office Word</Application>
  <DocSecurity>0</DocSecurity>
  <Lines>611</Lines>
  <Paragraphs>17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yna Pietrzycka</dc:creator>
  <cp:keywords/>
  <dc:description/>
  <cp:lastModifiedBy>Krystyna Pietrzycka</cp:lastModifiedBy>
  <cp:revision>5</cp:revision>
  <dcterms:created xsi:type="dcterms:W3CDTF">2024-01-21T14:12:00Z</dcterms:created>
  <dcterms:modified xsi:type="dcterms:W3CDTF">2024-04-14T13:02:00Z</dcterms:modified>
</cp:coreProperties>
</file>